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27C8" w:rsidRPr="00D927C8" w:rsidRDefault="00D927C8" w:rsidP="00D927C8">
      <w:pPr>
        <w:spacing w:before="240"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D927C8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</w:t>
      </w:r>
      <w:r w:rsidRPr="00D927C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le</w:t>
      </w:r>
      <w:proofErr w:type="gramEnd"/>
      <w:r w:rsidRPr="00D927C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D927C8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3 for </w:t>
      </w:r>
      <w:r w:rsidRPr="00D927C8">
        <w:rPr>
          <w:rFonts w:ascii="Times New Roman" w:hAnsi="Times New Roman" w:cs="Times New Roman" w:hint="eastAsia"/>
          <w:b/>
          <w:sz w:val="24"/>
          <w:szCs w:val="24"/>
          <w:lang w:val="en-GB"/>
        </w:rPr>
        <w:t>‘</w:t>
      </w:r>
      <w:r w:rsidRPr="00D927C8">
        <w:rPr>
          <w:rFonts w:ascii="Times New Roman" w:hAnsi="Times New Roman" w:cs="Times New Roman"/>
          <w:b/>
          <w:sz w:val="24"/>
          <w:szCs w:val="24"/>
          <w:lang w:val="en-GB"/>
        </w:rPr>
        <w:t>FSM - compounds – arrhythmia– targets’ network construction</w:t>
      </w:r>
    </w:p>
    <w:p w:rsidR="00D927C8" w:rsidRPr="00D927C8" w:rsidRDefault="00D927C8" w:rsidP="00D927C8">
      <w:pPr>
        <w:spacing w:before="240" w:after="0" w:line="360" w:lineRule="auto"/>
        <w:jc w:val="center"/>
        <w:rPr>
          <w:rFonts w:ascii="Times New Roman" w:eastAsiaTheme="minorEastAsia" w:hAnsi="Times New Roman" w:cs="Times New Roman"/>
          <w:kern w:val="2"/>
          <w:szCs w:val="21"/>
          <w:lang w:val="en-GB"/>
        </w:rPr>
      </w:pPr>
      <w:r w:rsidRPr="00D927C8">
        <w:rPr>
          <w:rFonts w:ascii="Times New Roman" w:eastAsiaTheme="minorEastAsia" w:hAnsi="Times New Roman" w:cs="Times New Roman" w:hint="eastAsia"/>
          <w:b/>
          <w:kern w:val="2"/>
          <w:szCs w:val="21"/>
          <w:lang w:val="en-GB"/>
        </w:rPr>
        <w:t>Table S6</w:t>
      </w:r>
      <w:r w:rsidRPr="00D927C8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 </w:t>
      </w:r>
      <w:r w:rsidRPr="00D927C8">
        <w:rPr>
          <w:rFonts w:ascii="Times New Roman" w:eastAsiaTheme="minorEastAsia" w:hAnsi="Times New Roman" w:cs="Times New Roman"/>
          <w:kern w:val="2"/>
          <w:szCs w:val="21"/>
          <w:lang w:val="en-GB"/>
        </w:rPr>
        <w:t>161 common targets</w:t>
      </w:r>
      <w:r w:rsidRPr="00D927C8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 between </w:t>
      </w:r>
      <w:r w:rsidRPr="00D927C8">
        <w:rPr>
          <w:rFonts w:ascii="Times New Roman" w:eastAsiaTheme="minorEastAsia" w:hAnsi="Times New Roman" w:cs="Times New Roman"/>
          <w:kern w:val="2"/>
          <w:szCs w:val="21"/>
          <w:lang w:val="en-GB"/>
        </w:rPr>
        <w:t>‘FSM</w:t>
      </w:r>
      <w:r w:rsidRPr="00D927C8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 - </w:t>
      </w:r>
      <w:r w:rsidRPr="00D927C8">
        <w:rPr>
          <w:rFonts w:ascii="Times New Roman" w:eastAsiaTheme="minorEastAsia" w:hAnsi="Times New Roman" w:cs="Times New Roman"/>
          <w:kern w:val="2"/>
          <w:szCs w:val="21"/>
          <w:lang w:val="en-GB"/>
        </w:rPr>
        <w:t>compounds</w:t>
      </w:r>
      <w:r w:rsidRPr="00D927C8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 -</w:t>
      </w:r>
      <w:r w:rsidRPr="00D927C8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 targets’</w:t>
      </w:r>
      <w:r w:rsidRPr="00D927C8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 and </w:t>
      </w:r>
      <w:r w:rsidRPr="00D927C8">
        <w:rPr>
          <w:rFonts w:ascii="Times New Roman" w:eastAsiaTheme="minorEastAsia" w:hAnsi="Times New Roman" w:cs="Times New Roman"/>
          <w:kern w:val="2"/>
          <w:szCs w:val="21"/>
          <w:lang w:val="en-GB"/>
        </w:rPr>
        <w:t>‘</w:t>
      </w:r>
      <w:r w:rsidRPr="00D927C8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arrhythmia - targets</w:t>
      </w:r>
      <w:r w:rsidRPr="00D927C8">
        <w:rPr>
          <w:rFonts w:ascii="Times New Roman" w:eastAsiaTheme="minorEastAsia" w:hAnsi="Times New Roman" w:cs="Times New Roman"/>
          <w:kern w:val="2"/>
          <w:szCs w:val="21"/>
          <w:lang w:val="en-GB"/>
        </w:rPr>
        <w:t>’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1340"/>
        <w:gridCol w:w="879"/>
        <w:gridCol w:w="5628"/>
      </w:tblGrid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O.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ymbol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ntrez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ID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ame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BCB1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647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TP binding cassette subfamily B member 11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BCC8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833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TP binding cassette subfamily C member 8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BCC9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060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TP binding cassette subfamily C member 9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CAD8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7034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cyl-CoA dehydrogenase family member 8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CADM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4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cyl-CoA dehydrogenase medium chain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CADS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cyl-CoA dehydrogenase short chain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CADSB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cyl-CoA dehydrogenase short/branched chain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COX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1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cyl-CoA oxidase 1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CSL4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182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acyl-CoA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ynthetase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long chain family member 4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CSS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4532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acyl-CoA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ynthetase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short chain family member 1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DIPOQ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370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"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diponectin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, C1Q and collagen domain containing"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DORA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4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denosine A1 receptor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DRA2C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52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drenoceptor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alpha 2C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DRB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53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drenoceptor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beta 1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DRB2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54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drenoceptor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beta 2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GT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83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ngiotensinogen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KT3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000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KT serine/threonine kinase 3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LOX5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40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rachidonate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5-lipoxygenase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LOX5AP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41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rachidonate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5-lipoxygenase activating protein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PLN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862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pelin</w:t>
            </w:r>
            <w:proofErr w:type="spellEnd"/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RRB2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09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rrestin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beta 2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TP2A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87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TPase sarcoplasmic/endoplasmic reticulum Ca2+ transporting 1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TP2B4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93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TPase plasma membrane Ca2+ transporting 4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VP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51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rginine vasopressin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CNA1D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76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lcium voltage-gated channel subunit alpha1 D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CNA1F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78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lcium voltage-gated channel subunit alpha1 F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7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CNA1S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79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lcium voltage-gated channel subunit alpha1 S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CNA2D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81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lcium voltage-gated channel auxiliary subunit alpha2delta 1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CNB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82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lcium voltage-gated channel auxiliary subunit beta 1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CNB2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83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lcium voltage-gated channel auxiliary subunit beta 2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1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CNG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86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lcium voltage-gated channel auxiliary subunit gamma 1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MK2D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17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lcium/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lmodulin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dependent protein kinase II delta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PN3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25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lpain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3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4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SP9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42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spase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9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SQ2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45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lsequestrin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2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V3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59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veolin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3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CL5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352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-C motif chemokine ligand 5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D34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47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D34 molecule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9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FTR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80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F transmembrane conductance regulator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lastRenderedPageBreak/>
              <w:t>40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KM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158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"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reatine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kinase, M-type"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1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OL1A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277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ollagen type I alpha 1 chain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2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OLGALT2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3127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ollagen beta(1-O)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alactosyltransferase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2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3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OX7B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49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ytochrome c oxidase subunit 7B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4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PT1A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74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rnitine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almitoyltransferase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1A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5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PT2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76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rnitine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almitoyltransferase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2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REB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85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MP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responsive element binding protein 1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7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YGB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14757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ytoglobin</w:t>
            </w:r>
            <w:proofErr w:type="spellEnd"/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YP1A2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544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ytochrome P450 family 1 subfamily A member 2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9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YP3A4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576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ytochrome P450 family 3 subfamily A member 4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YP4F2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529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ytochrome P450 family 4 subfamily F member 2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1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DHRS9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170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dehydrogenase/reductase 9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2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DNMT3A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788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DNA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ethyltransferase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3 alpha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3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DRD2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813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dopamine receptor D2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4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GLN3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12399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gl-9 family hypoxia inducible factor 3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5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NPP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167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ctonucleotide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yrophosphatase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/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hosphodiesterase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1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6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PO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056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rythropoietin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7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SRRG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104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strogen related receptor gamma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8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TFDH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110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electron transfer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lavoprotein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dehydrogenase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2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147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"coagulation factor II, thrombin"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ABP3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170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atty acid binding protein 3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1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AU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197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AU ubiquitin like and ribosomal protein S30 fusion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2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GF2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247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ibroblast growth factor 2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3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GFR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260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ibroblast growth factor receptor 1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4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KBP1A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280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FKBP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rolyl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isomerase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1A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5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KBP1B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281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FKBP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rolyl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isomerase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1B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6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N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335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ibronectin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1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7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ABRA3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556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amma-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minobutyr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acid type A receptor subunit alpha3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8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JA5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702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ap junction protein alpha 5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9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NAS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778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NAS complex locus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0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NB5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681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 protein subunit beta 5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1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PD1L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3171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lycerol-3-phosphate dehydrogenase 1 like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2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RIN2A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903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glutamate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ionotrop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receptor NMDA type subunit 2A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3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UK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987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uanylate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kinase 1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4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DAC4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759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histone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deacetylase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4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EG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7493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eart development protein with EGF like domains 1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6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MBS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145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ydroxymethylbilane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synthase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7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MGCR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156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-hydroxy-3-methylglutaryl-CoA reductase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8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MOX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162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eme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oxygenase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1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9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SD17B1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1170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ydroxysteroid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17-beta dehydrogenase 11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0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IGF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479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insulin like growth factor 1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1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ITGAV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685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integrin subunit alpha V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2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ITGB2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689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integrin subunit beta 2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3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ITPR2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709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"inositol 1,4,5-trisphosphate receptor type 2"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4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JAG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82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jagged canonical Notch ligand 1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5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KCNA5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741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otassium voltage-gated channel subfamily A member 5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lastRenderedPageBreak/>
              <w:t>86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KCNB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745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otassium voltage-gated channel subfamily B member 1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7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KCNE1L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3630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otassium Voltage-Gated Channel Subfamily E Regulatory Subunit 5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8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KCNH2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757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otassium voltage-gated channel subfamily H member 2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9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KCNJ1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767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otassium inwardly rectifying channel subfamily J member 11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0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KCNQ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784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otassium voltage-gated channel subfamily Q member 1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1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KCNQ2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785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otassium voltage-gated channel subfamily Q member 2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2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KCNQ3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786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otassium voltage-gated channel subfamily Q member 3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3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KL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365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klotho</w:t>
            </w:r>
            <w:proofErr w:type="spellEnd"/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4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APK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594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itogen-activated protein kinase 1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5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ED25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1857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ediator complex subunit 25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6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ETRNL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84207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"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eteorin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like, glial cell differentiation regulator"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7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PO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353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yeloperoxidase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8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RPL12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182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itochondrial ribosomal protein L12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9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YL2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633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yosin light chain 2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OS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842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itric oxide synthase 1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1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OS2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843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itric oxide synthase 2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2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OTCH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851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otch receptor 1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3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PPA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878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atriuretic peptide A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4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QO2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835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-ribosyldihydronicotinamide:quinone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reductase 2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5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R2F2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026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uclear receptor subfamily 2 group F member 2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6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R3C2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306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uclear receptor subfamily 3 group C member 2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7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AEP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047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rogestagen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associated endometrial protein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8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DE3A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139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hosphodiesterase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3A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9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DE4D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144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hosphodiesterase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4D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10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DE7A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150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hosphodiesterase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7A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11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F4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196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latelet factor 4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12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IK3CA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290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"phosphatidylinositol-4,5-bisphosphate 3-kinase catalytic subunit alpha"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13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IK3R2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296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hosphoinositide-3-kinase regulatory subunit 2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14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IK3R3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503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hosphoinositide-3-kinase regulatory subunit 3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15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LAT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327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"plasminogen activator, tissue type"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16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OLB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423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DNA polymerase beta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17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PARA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465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eroxisome proliferator activated receptor alpha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18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PT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538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almitoyl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-protein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thioesterase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1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19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RDM16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3976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R/SET domain 16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20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RDX6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588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eroxiredoxin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6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21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RKAA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562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rotein kinase AMP-activated catalytic subunit alpha 1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22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RKAA2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563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rotein kinase AMP-activated catalytic subunit alpha 2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23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RSS12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492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erine protease 12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24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TGS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742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rostaglandin-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ndoperoxide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synthase 1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25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T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979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t proto-oncogene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26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GCC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8984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gulator of cell cycle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27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RM2B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0484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ibonucleotide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reductase regulatory TP53 inducible subunit M2B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28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YR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261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yanodine receptor 1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29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YR2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262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yanodine receptor 2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lastRenderedPageBreak/>
              <w:t>130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100A8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279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100 calcium binding protein A8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1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100A9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280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100 calcium binding protein A9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2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100P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286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100 calcium binding protein P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3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CN1B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324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odium voltage-gated channel beta subunit 1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4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CN2B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327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odium voltage-gated channel beta subunit 2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5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CN3A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328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odium voltage-gated channel alpha subunit 3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6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CN4B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330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odium voltage-gated channel beta subunit 4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7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DHA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389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succinate dehydrogenase complex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lavoprotein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subunit A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8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DHAF2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4949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uccinate dehydrogenase complex assembly factor 2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9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DHB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390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uccinate dehydrogenase complex iron sulfur subunit B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40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DHC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391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uccinate dehydrogenase complex subunit C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41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DHD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392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uccinate dehydrogenase complex subunit D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42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LC19A2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560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olute carrier family 19 member 2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43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LC22A5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584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olute carrier family 22 member 5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44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LC25A20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88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olute carrier family 25 member 20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45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LC25A4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91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olute carrier family 25 member 4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46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LC25A5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92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olute carrier family 25 member 5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47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LC25A6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93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olute carrier family 25 member 6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48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LC6A8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535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olute carrier family 6 member 8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49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LC8A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546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olute carrier family 8 member A1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50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LC9A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548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olute carrier family 9 member A1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51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MAD3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088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MAD family member 3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52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OS2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655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SOS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as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/Rho guanine nucleotide exchange factor 2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53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OX9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662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RY-box transcription factor 9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54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PI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688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pi-1 proto-oncogene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55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POP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405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peckle type BTB/POZ protein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56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QRDL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8472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Sulfide Quinone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Oxidoreductase</w:t>
            </w:r>
            <w:proofErr w:type="spellEnd"/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57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TGFBR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046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transforming growth factor beta receptor 1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58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TGFBR2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048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transforming growth factor beta receptor 2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59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THBD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056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thrombomodulin</w:t>
            </w:r>
            <w:proofErr w:type="spellEnd"/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60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UBA3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039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ubiquitin like modifier activating enzyme 3</w:t>
            </w:r>
          </w:p>
        </w:tc>
      </w:tr>
      <w:tr w:rsidR="00D927C8" w:rsidRPr="00D927C8" w:rsidTr="003D1A4B">
        <w:trPr>
          <w:trHeight w:val="270"/>
        </w:trPr>
        <w:tc>
          <w:tcPr>
            <w:tcW w:w="6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61</w:t>
            </w:r>
          </w:p>
        </w:tc>
        <w:tc>
          <w:tcPr>
            <w:tcW w:w="134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VKORC1</w:t>
            </w:r>
          </w:p>
        </w:tc>
        <w:tc>
          <w:tcPr>
            <w:tcW w:w="87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9001</w:t>
            </w:r>
          </w:p>
        </w:tc>
        <w:tc>
          <w:tcPr>
            <w:tcW w:w="562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vitamin K epoxide reductase complex subunit 1</w:t>
            </w:r>
          </w:p>
        </w:tc>
      </w:tr>
    </w:tbl>
    <w:p w:rsidR="00D927C8" w:rsidRPr="00D927C8" w:rsidRDefault="00D927C8" w:rsidP="00D927C8">
      <w:pPr>
        <w:spacing w:before="240" w:after="0" w:line="360" w:lineRule="auto"/>
        <w:jc w:val="center"/>
        <w:rPr>
          <w:rFonts w:ascii="Times New Roman" w:eastAsia="SimHei" w:hAnsi="Times New Roman" w:cs="Times New Roman"/>
          <w:kern w:val="2"/>
          <w:szCs w:val="21"/>
        </w:rPr>
      </w:pPr>
      <w:r w:rsidRPr="00D927C8">
        <w:rPr>
          <w:rFonts w:ascii="Times New Roman" w:eastAsiaTheme="minorEastAsia" w:hAnsi="Times New Roman" w:cs="Times New Roman" w:hint="eastAsia"/>
          <w:b/>
          <w:kern w:val="2"/>
          <w:szCs w:val="21"/>
          <w:lang w:val="en-GB"/>
        </w:rPr>
        <w:t>Table S7</w:t>
      </w:r>
      <w:r w:rsidRPr="00D927C8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 Node degree results from 161 targets</w:t>
      </w: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892"/>
        <w:gridCol w:w="776"/>
        <w:gridCol w:w="906"/>
        <w:gridCol w:w="795"/>
        <w:gridCol w:w="992"/>
        <w:gridCol w:w="770"/>
        <w:gridCol w:w="1073"/>
        <w:gridCol w:w="850"/>
        <w:gridCol w:w="992"/>
        <w:gridCol w:w="851"/>
      </w:tblGrid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#node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ode_degree</w:t>
            </w:r>
            <w:proofErr w:type="spellEnd"/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#node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ode_degree</w:t>
            </w:r>
            <w:proofErr w:type="spellEnd"/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#node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ode_degree</w:t>
            </w:r>
            <w:proofErr w:type="spellEnd"/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#node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ode_</w:t>
            </w:r>
          </w:p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degree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#node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ode_</w:t>
            </w:r>
          </w:p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degree</w:t>
            </w: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YR2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BCC9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TGFBR1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RIN2A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DE7A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N1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DRB2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BCC8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DAC4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RM2B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KCNH2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D34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RRB2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ITPR2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LC19A2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REB1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PT2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TP2A1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RKAA1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PLN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OTCH1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MOX1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CNG1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100A8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OX7B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V3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7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CN2B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ABP3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LC22A5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YGB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PARA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7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TGFBR2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JA5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LC25A4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ABRA3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lastRenderedPageBreak/>
              <w:t>CACNB2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COX1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KCNQ3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CSS1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MBS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GF2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CNB1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LC8A1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YP1A2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ETRNL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KCNQ1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FTR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CSL4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NPP1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PT1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APK1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GFR1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CL5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KBP1B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RDX6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CNA1D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OS1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MGCR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RKAA2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LC25A6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IGF1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PPA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ITGAV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LC9A1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DRA2C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CNA2D1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T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KL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QRDL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OLGALT2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DE4D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DHC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YL2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BCB11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SRRG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IK3CA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CADS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IK3R2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CAD8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ED25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YR1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PT1A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CN3A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YP4F2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QO2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MAD3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PD1L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DHD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DNMT3A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AEP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SQ2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ITGB2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CADSB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LAT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RSS12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NAS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KCNE1L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SP9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RDM16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GCC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KCNA5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KCNQ2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OS2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TGS1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POP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CN1B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PO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IK3R3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100A9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UBA3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DIPOQ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OX9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LC25A20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DHAF2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DHRS9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CNA1S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CNA1F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LOX5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LC25A5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EG1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MK2D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OL1A1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TP2B4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VKORC1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SD17B11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2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PO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VP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DORA1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RPL12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NB5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DRB1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YP3A4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R2F2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OLB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KCNJ11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KT3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DE3A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OS2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100P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CADM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TFDH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F4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PN3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LC6A8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GT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JAG1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THBD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KM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KBP1A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KCNB1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LOX5AP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GLN3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CN4B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DHB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DRD2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UK1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927C8" w:rsidRPr="00D927C8" w:rsidTr="003D1A4B">
        <w:trPr>
          <w:trHeight w:val="270"/>
        </w:trPr>
        <w:tc>
          <w:tcPr>
            <w:tcW w:w="8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DHA</w:t>
            </w:r>
          </w:p>
        </w:tc>
        <w:tc>
          <w:tcPr>
            <w:tcW w:w="77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90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PI1</w:t>
            </w:r>
          </w:p>
        </w:tc>
        <w:tc>
          <w:tcPr>
            <w:tcW w:w="79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AU</w:t>
            </w:r>
          </w:p>
        </w:tc>
        <w:tc>
          <w:tcPr>
            <w:tcW w:w="77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R3C2</w:t>
            </w:r>
          </w:p>
        </w:tc>
        <w:tc>
          <w:tcPr>
            <w:tcW w:w="85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927C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:rsidR="00D927C8" w:rsidRPr="00D927C8" w:rsidRDefault="00D927C8" w:rsidP="00D927C8">
      <w:pPr>
        <w:spacing w:after="0" w:line="360" w:lineRule="auto"/>
        <w:rPr>
          <w:rFonts w:ascii="Times New Roman" w:eastAsiaTheme="minorEastAsia" w:hAnsi="Times New Roman" w:cs="Times New Roman"/>
          <w:kern w:val="2"/>
          <w:sz w:val="18"/>
          <w:szCs w:val="21"/>
          <w:lang w:val="en-GB"/>
        </w:rPr>
      </w:pPr>
      <w:r w:rsidRPr="00D927C8">
        <w:rPr>
          <w:rFonts w:ascii="Times New Roman" w:eastAsiaTheme="minorEastAsia" w:hAnsi="Times New Roman" w:cs="Times New Roman" w:hint="eastAsia"/>
          <w:kern w:val="2"/>
          <w:sz w:val="18"/>
          <w:szCs w:val="21"/>
          <w:lang w:val="en-GB"/>
        </w:rPr>
        <w:t>*</w:t>
      </w:r>
      <w:r w:rsidRPr="00D927C8">
        <w:rPr>
          <w:rFonts w:ascii="Times New Roman" w:eastAsiaTheme="minorEastAsia" w:hAnsi="Times New Roman" w:cs="Times New Roman"/>
          <w:kern w:val="2"/>
          <w:sz w:val="18"/>
          <w:szCs w:val="21"/>
          <w:lang w:val="en-GB"/>
        </w:rPr>
        <w:t xml:space="preserve">33 candidate targets </w:t>
      </w:r>
      <w:r w:rsidRPr="00D927C8">
        <w:rPr>
          <w:rFonts w:ascii="Times New Roman" w:eastAsiaTheme="minorEastAsia" w:hAnsi="Times New Roman" w:cs="Times New Roman" w:hint="eastAsia"/>
          <w:kern w:val="2"/>
          <w:sz w:val="18"/>
          <w:szCs w:val="21"/>
          <w:lang w:val="en-GB"/>
        </w:rPr>
        <w:t>are highlighted in yellow.</w:t>
      </w:r>
    </w:p>
    <w:p w:rsidR="00D927C8" w:rsidRPr="00D927C8" w:rsidRDefault="00D927C8" w:rsidP="00D927C8">
      <w:pPr>
        <w:spacing w:before="240" w:after="0" w:line="360" w:lineRule="auto"/>
        <w:jc w:val="center"/>
        <w:rPr>
          <w:rFonts w:ascii="Times New Roman" w:eastAsia="SimHei" w:hAnsi="Times New Roman" w:cs="Times New Roman"/>
          <w:kern w:val="2"/>
          <w:szCs w:val="21"/>
        </w:rPr>
      </w:pPr>
      <w:r w:rsidRPr="00D927C8">
        <w:rPr>
          <w:rFonts w:ascii="Times New Roman" w:eastAsiaTheme="minorEastAsia" w:hAnsi="Times New Roman" w:cs="Times New Roman" w:hint="eastAsia"/>
          <w:b/>
          <w:kern w:val="2"/>
          <w:szCs w:val="21"/>
          <w:lang w:val="en-GB"/>
        </w:rPr>
        <w:t>Table S8</w:t>
      </w:r>
      <w:r w:rsidRPr="00D927C8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 Interaction combined score results of 161 targets</w:t>
      </w:r>
    </w:p>
    <w:tbl>
      <w:tblPr>
        <w:tblStyle w:val="TableGrid"/>
        <w:tblW w:w="878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708"/>
        <w:gridCol w:w="993"/>
        <w:gridCol w:w="1275"/>
        <w:gridCol w:w="709"/>
        <w:gridCol w:w="851"/>
        <w:gridCol w:w="1134"/>
        <w:gridCol w:w="708"/>
      </w:tblGrid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#node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ode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ombined_score</w:t>
            </w:r>
            <w:proofErr w:type="spellEnd"/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#node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ode2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ombined_score</w:t>
            </w:r>
            <w:proofErr w:type="spellEnd"/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#node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ode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ombined_score</w:t>
            </w:r>
            <w:proofErr w:type="spellEnd"/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ADM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SQ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77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REB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OTCH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97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Q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J1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25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ADM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DHA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07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REB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GF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21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Q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H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87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ADM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PARA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73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REB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MAD3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19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APK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DE4D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03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lastRenderedPageBreak/>
              <w:t>ADIPOQ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GF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85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REB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MK2D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18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APK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AS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42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DIPOQ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GF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56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REB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DE4D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15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APK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OTCH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86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DIPOQ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N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14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REB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N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57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APK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IK3CA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03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DIPOQ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GT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52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REB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AS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3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APK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N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73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DIPOQ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PARA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24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REB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PARA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72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APK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18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DIPOQ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REB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29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REB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DIPOQ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29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APK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B5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23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GT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APK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26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2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APK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18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APK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GT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26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GT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IK3CA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06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2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GF2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98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APK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PARA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41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GT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GF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19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2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GF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39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APK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GF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42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GT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62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2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N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11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APK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GF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45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GT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MAD3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42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2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AS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12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APK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REB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72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GT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N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82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2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PARA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18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APK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MAD3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81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GT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DIPOQ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52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2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GT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62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OTCH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APK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86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GT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AS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16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GF2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APK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42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OTCH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IK3CA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64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GT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PARA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39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GF2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IK3CA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51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OTCH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GF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53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Q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83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GF2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MAD3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97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OTCH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DHA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62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A5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69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GF2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2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98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OTCH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AS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64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B5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03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GF2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REB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43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OTCH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REB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97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H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59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GF2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OTCH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53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OTCH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GF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08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J1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45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GF2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DIPOQ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85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OTCH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N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2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DE4D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3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GF2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N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3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OTCH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MAD3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91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MK2D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02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GF2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GF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76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DE4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APK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03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V3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03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KBP1A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IK3CA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96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DE4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3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KBP1A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29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KBP1A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29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DE4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63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89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KBP1A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2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DE4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MK2D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84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84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KBP1A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MAD3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26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DE4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REB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15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S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52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KBP1A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DE4D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DE4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KBP1A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82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KBP1A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2D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24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DE4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2D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1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2D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89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KBP1A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DE4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S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21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S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B5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11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KBP1A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S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7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DE4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AS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31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S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H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64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KBP1A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95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DE4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56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S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52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N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APK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73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DE4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42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S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91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N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GF2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3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IK3CA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APK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03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S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MK2D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92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N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OTCH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2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IK3CA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B5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08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S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V3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91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N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GF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78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IK3CA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MAD3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89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S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DE4D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21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N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2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11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IK3CA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KBP1A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96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S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2D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89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N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MAD3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66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IK3CA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GF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51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S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98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N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DIPOQ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14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IK3CA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AS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94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S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96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N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REB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57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IK3CA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OTCH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64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S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KBP1A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7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N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GT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82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IK3CA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GT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06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lastRenderedPageBreak/>
              <w:t>CACNA2D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Q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9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AS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Q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03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IK3CA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REB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26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2D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SQ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07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AS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APK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42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IK3CA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GF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5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2D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H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6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AS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B5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39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PARA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APK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41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2D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89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AS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IK3CA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94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PARA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GF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8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2D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97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AS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OTCH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64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PARA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18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2D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4B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15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AS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2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12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PARA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MAD3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2D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MK2D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AS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V3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24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PARA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GT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39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2D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V3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03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AS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DE4D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31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PARA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ADM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73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2D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DE4D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1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AS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GT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16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PARA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REB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72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2D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J1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93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AS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REB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3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PARA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DIPOQ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24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2D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63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B5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APK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23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SQ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32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2D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1B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83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B5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IK3CA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08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H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44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2D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KBP1A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24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B5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S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11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84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2D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05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B5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AS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39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5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2D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S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89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B5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V3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71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Q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32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B5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03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DE4D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42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A5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17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GF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APK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45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2D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05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SQ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68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GF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IK3CA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5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55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B5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GF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GF2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76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S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98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H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55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GF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OTCH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08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KBP1A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99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82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GF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MAD3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79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Q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9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J1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34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GF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GT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19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A5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1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V3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52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GF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PARA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8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SQ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95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4B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9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GF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REB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21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H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88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DE4D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63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GF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DIPOQ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56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89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88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GF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2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39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88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1B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71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GF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N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78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4B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77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KBP1A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2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A5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Q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1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MK2D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41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MK2D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32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A5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17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V3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9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5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A5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4B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46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DE4D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56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S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91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A5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SQ2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72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J1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06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2D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97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A5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1B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17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2D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63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MK2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02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A5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1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55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MK2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32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A5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J1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35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S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96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MK2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4B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69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A5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69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1B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8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MK2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1B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03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A5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V3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91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KBP1A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95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MK2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DE4D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84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A5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H2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03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1B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Q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03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MK2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S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92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H2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Q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87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1B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A5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17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MK2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2D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H2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A5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03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1B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SQ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29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MK2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REB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18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H2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SQ2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6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1B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H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61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MK2D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41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H2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44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1B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71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SQ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Q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14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H2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S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64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1B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4B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91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SQ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A5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72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H2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59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1B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MK2D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03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SQ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2D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07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H2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J1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78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1B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V3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76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lastRenderedPageBreak/>
              <w:t>CASQ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1B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29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H2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55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1B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J1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76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SQ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J1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49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H2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2D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6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1B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2D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83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SQ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4B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99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H2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1B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61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1B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8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SQ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68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H2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4B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25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4B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Q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83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SQ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ADM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77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H2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V3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74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4B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A5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46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SQ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H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6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H2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88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4B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SQ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99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SQ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V3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67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J1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Q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25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4B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H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25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SQ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32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J1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A5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35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4B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9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SQ2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95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J1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SQ2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49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4B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2D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15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V3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Q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65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J1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H2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78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4B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77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V3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A5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91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J1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45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4B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MK2D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69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V3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SQ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67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J1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34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4B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V3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16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V3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H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74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J1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V3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12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4B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1B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91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V3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03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J1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06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DHA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OTCH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62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V3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52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J1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1B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76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DHA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ADM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07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V3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4B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16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J1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2D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93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MAD3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APK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81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V3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2D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03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Q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83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MAD3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IK3CA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89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V3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1B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76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Q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AS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03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MAD3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GF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97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V3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J1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12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Q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2D1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9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MAD3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OTCH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91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V3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AS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24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Q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1B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03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MAD3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GF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79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V3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71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Q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SQ2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14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MAD3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GT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42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V3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S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91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Q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32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MAD3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REB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19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V3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9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Q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V3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65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MAD3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PARA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REB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APK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72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Q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4B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83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MAD3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N1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66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REB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IK3CA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26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Q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9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MAD3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KBP1A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26</w:t>
            </w:r>
          </w:p>
        </w:tc>
      </w:tr>
      <w:tr w:rsidR="00D927C8" w:rsidRPr="00D927C8" w:rsidTr="003D1A4B">
        <w:trPr>
          <w:trHeight w:val="270"/>
        </w:trPr>
        <w:tc>
          <w:tcPr>
            <w:tcW w:w="127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REB1</w:t>
            </w: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GF2</w:t>
            </w: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43</w:t>
            </w:r>
          </w:p>
        </w:tc>
        <w:tc>
          <w:tcPr>
            <w:tcW w:w="9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Q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A5</w:t>
            </w:r>
          </w:p>
        </w:tc>
        <w:tc>
          <w:tcPr>
            <w:tcW w:w="70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1</w:t>
            </w:r>
          </w:p>
        </w:tc>
        <w:tc>
          <w:tcPr>
            <w:tcW w:w="851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</w:tbl>
    <w:p w:rsidR="00D927C8" w:rsidRPr="00D927C8" w:rsidRDefault="00D927C8" w:rsidP="00D927C8">
      <w:pPr>
        <w:spacing w:before="240" w:after="0" w:line="360" w:lineRule="auto"/>
        <w:jc w:val="center"/>
        <w:rPr>
          <w:rFonts w:ascii="Times New Roman" w:eastAsia="SimHei" w:hAnsi="Times New Roman" w:cs="Times New Roman"/>
          <w:kern w:val="2"/>
          <w:szCs w:val="21"/>
        </w:rPr>
      </w:pPr>
      <w:r w:rsidRPr="00D927C8">
        <w:rPr>
          <w:rFonts w:ascii="Times New Roman" w:eastAsia="SimHei" w:hAnsi="Times New Roman" w:cs="Times New Roman" w:hint="eastAsia"/>
          <w:b/>
          <w:kern w:val="2"/>
          <w:szCs w:val="21"/>
        </w:rPr>
        <w:t xml:space="preserve">Table S9 </w:t>
      </w:r>
      <w:r w:rsidRPr="00D927C8">
        <w:rPr>
          <w:rFonts w:ascii="Times New Roman" w:eastAsia="SimHei" w:hAnsi="Times New Roman" w:cs="Times New Roman" w:hint="eastAsia"/>
          <w:kern w:val="2"/>
          <w:szCs w:val="21"/>
        </w:rPr>
        <w:t>‘</w:t>
      </w:r>
      <w:r w:rsidRPr="00D927C8">
        <w:rPr>
          <w:rFonts w:ascii="Times New Roman" w:eastAsia="SimHei" w:hAnsi="Times New Roman" w:cs="Times New Roman"/>
          <w:kern w:val="2"/>
          <w:szCs w:val="21"/>
        </w:rPr>
        <w:t>FSM - compounds – arrhythmia– targets’ network</w:t>
      </w:r>
      <w:r w:rsidRPr="00D927C8">
        <w:rPr>
          <w:rFonts w:ascii="Times New Roman" w:eastAsia="SimHei" w:hAnsi="Times New Roman" w:cs="Times New Roman" w:hint="eastAsia"/>
          <w:kern w:val="2"/>
          <w:szCs w:val="21"/>
        </w:rPr>
        <w:t xml:space="preserve"> no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1136"/>
        <w:gridCol w:w="6355"/>
      </w:tblGrid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#node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ode_degree</w:t>
            </w:r>
            <w:proofErr w:type="spellEnd"/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elated FSM compounds</w:t>
            </w:r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Vitamin A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id,Palmit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id,laur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id,capryl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acid</w:t>
            </w:r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N1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Vitamin A acid</w:t>
            </w:r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H2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denosine</w:t>
            </w:r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REB1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denosine,Pachym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acid</w:t>
            </w:r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OTCH1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Vitamin A acid</w:t>
            </w:r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PARA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Vitamin A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id,Adenosine,laur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acid</w:t>
            </w:r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V3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pryl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id,laur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id,Palmit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Acid</w:t>
            </w:r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denosine,Pachym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acid</w:t>
            </w:r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GF2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Vitamin A acid</w:t>
            </w:r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Q1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almit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id,laur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id,capryl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acid</w:t>
            </w:r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APK1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denosine,Pachym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acid</w:t>
            </w:r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almit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id,laur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id,capryl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acid</w:t>
            </w:r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GF1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Vitamin A acid</w:t>
            </w:r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2D1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almit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id,laur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id,capryl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acid</w:t>
            </w:r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lastRenderedPageBreak/>
              <w:t>SMAD3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Vitamin A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id,Adenosine</w:t>
            </w:r>
            <w:proofErr w:type="spellEnd"/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DE4D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denosine,Ergotamine</w:t>
            </w:r>
            <w:proofErr w:type="spellEnd"/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IK3CA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denosine,Pachym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acid</w:t>
            </w:r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1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denosine,Pachym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acid</w:t>
            </w:r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SQ2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almit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id,laur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id,capryl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acid</w:t>
            </w:r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AS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almit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id,laur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id,capryl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acid</w:t>
            </w:r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A5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pryl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id,laur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id,Palmit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id,Vitamin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A acid</w:t>
            </w:r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1B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almit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id,laur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id,capryl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acid</w:t>
            </w:r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DIPOQ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Vitamin A acid</w:t>
            </w:r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S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denosine,Pachym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acid</w:t>
            </w:r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MK2D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almit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id,laur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id,capryl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acid</w:t>
            </w:r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2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inocembrin</w:t>
            </w:r>
            <w:proofErr w:type="spellEnd"/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B5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Ergotamine</w:t>
            </w:r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J11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denosine</w:t>
            </w:r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ADM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-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uridine,capryl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id,Palmit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id,laur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acid</w:t>
            </w:r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GT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denosine</w:t>
            </w:r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KBP1A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Vitamin A acid</w:t>
            </w:r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4B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aur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ldehyde,Dehydroeburico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id,laur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id,capryl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id,Palmit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Acid</w:t>
            </w:r>
          </w:p>
        </w:tc>
      </w:tr>
      <w:tr w:rsidR="00D927C8" w:rsidRPr="00D927C8" w:rsidTr="003D1A4B">
        <w:trPr>
          <w:trHeight w:val="270"/>
        </w:trPr>
        <w:tc>
          <w:tcPr>
            <w:tcW w:w="1094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DHA</w:t>
            </w:r>
          </w:p>
        </w:tc>
        <w:tc>
          <w:tcPr>
            <w:tcW w:w="107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635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ehydroeburico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id,capryl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id,laur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id,Palmit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Acid</w:t>
            </w:r>
          </w:p>
        </w:tc>
      </w:tr>
    </w:tbl>
    <w:p w:rsidR="00D927C8" w:rsidRPr="00D927C8" w:rsidRDefault="00D927C8" w:rsidP="00D927C8">
      <w:pPr>
        <w:spacing w:before="240" w:after="0" w:line="360" w:lineRule="auto"/>
        <w:rPr>
          <w:rFonts w:ascii="Times New Roman" w:hAnsi="Times New Roman" w:cs="Times New Roman"/>
          <w:szCs w:val="21"/>
        </w:rPr>
      </w:pPr>
      <w:r w:rsidRPr="00D927C8">
        <w:rPr>
          <w:rFonts w:ascii="Times New Roman" w:eastAsia="SimHei" w:hAnsi="Times New Roman" w:cs="Times New Roman" w:hint="eastAsia"/>
          <w:b/>
          <w:kern w:val="2"/>
          <w:szCs w:val="21"/>
        </w:rPr>
        <w:t xml:space="preserve">Table </w:t>
      </w:r>
      <w:proofErr w:type="gramStart"/>
      <w:r w:rsidRPr="00D927C8">
        <w:rPr>
          <w:rFonts w:ascii="Times New Roman" w:eastAsia="SimHei" w:hAnsi="Times New Roman" w:cs="Times New Roman" w:hint="eastAsia"/>
          <w:b/>
          <w:kern w:val="2"/>
          <w:szCs w:val="21"/>
        </w:rPr>
        <w:t>S10</w:t>
      </w:r>
      <w:r w:rsidRPr="00D927C8">
        <w:rPr>
          <w:rFonts w:ascii="Times New Roman" w:eastAsia="SimHei" w:hAnsi="Times New Roman" w:cs="Times New Roman" w:hint="eastAsia"/>
          <w:kern w:val="2"/>
          <w:szCs w:val="21"/>
        </w:rPr>
        <w:t xml:space="preserve">  GO</w:t>
      </w:r>
      <w:proofErr w:type="gramEnd"/>
      <w:r w:rsidRPr="00D927C8">
        <w:rPr>
          <w:rFonts w:ascii="Times New Roman" w:eastAsia="SimHei" w:hAnsi="Times New Roman" w:cs="Times New Roman" w:hint="eastAsia"/>
          <w:kern w:val="2"/>
          <w:szCs w:val="21"/>
        </w:rPr>
        <w:t xml:space="preserve"> analysis for 33 candidate targets </w:t>
      </w:r>
      <w:r w:rsidRPr="00D927C8">
        <w:rPr>
          <w:rFonts w:ascii="Times New Roman" w:hAnsi="Times New Roman" w:cs="Times New Roman" w:hint="eastAsia"/>
          <w:szCs w:val="21"/>
        </w:rPr>
        <w:t>(</w:t>
      </w:r>
      <w:proofErr w:type="spellStart"/>
      <w:r w:rsidRPr="00D927C8">
        <w:rPr>
          <w:rFonts w:ascii="Times New Roman" w:hAnsi="Times New Roman" w:cs="Times New Roman"/>
          <w:i/>
          <w:szCs w:val="21"/>
        </w:rPr>
        <w:t>p</w:t>
      </w:r>
      <w:r w:rsidRPr="00D927C8">
        <w:rPr>
          <w:rFonts w:ascii="Times New Roman" w:hAnsi="Times New Roman" w:cs="Times New Roman"/>
          <w:szCs w:val="21"/>
        </w:rPr>
        <w:t>.adjust</w:t>
      </w:r>
      <w:proofErr w:type="spellEnd"/>
      <w:r w:rsidRPr="00D927C8">
        <w:rPr>
          <w:rFonts w:ascii="Times New Roman" w:hAnsi="Times New Roman" w:cs="Times New Roman" w:hint="eastAsia"/>
          <w:szCs w:val="21"/>
        </w:rPr>
        <w:t xml:space="preserve"> value </w:t>
      </w:r>
      <w:r w:rsidRPr="00D927C8">
        <w:rPr>
          <w:rFonts w:ascii="Times New Roman" w:hAnsi="Times New Roman" w:cs="Times New Roman"/>
          <w:szCs w:val="21"/>
        </w:rPr>
        <w:t>&lt;</w:t>
      </w:r>
      <w:r w:rsidRPr="00D927C8">
        <w:rPr>
          <w:rFonts w:ascii="Times New Roman" w:hAnsi="Times New Roman" w:cs="Times New Roman" w:hint="eastAsia"/>
          <w:szCs w:val="21"/>
        </w:rPr>
        <w:t>0.05, arrhythmia related top term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7"/>
        <w:gridCol w:w="692"/>
        <w:gridCol w:w="1272"/>
        <w:gridCol w:w="445"/>
        <w:gridCol w:w="445"/>
        <w:gridCol w:w="445"/>
        <w:gridCol w:w="445"/>
        <w:gridCol w:w="614"/>
        <w:gridCol w:w="3950"/>
        <w:gridCol w:w="445"/>
      </w:tblGrid>
      <w:tr w:rsidR="00D927C8" w:rsidRPr="00D927C8" w:rsidTr="003D1A4B">
        <w:trPr>
          <w:trHeight w:val="270"/>
        </w:trPr>
        <w:tc>
          <w:tcPr>
            <w:tcW w:w="166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ONTOLOGY</w:t>
            </w:r>
          </w:p>
        </w:tc>
        <w:tc>
          <w:tcPr>
            <w:tcW w:w="20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D</w:t>
            </w:r>
          </w:p>
        </w:tc>
        <w:tc>
          <w:tcPr>
            <w:tcW w:w="421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escription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gRatio</w:t>
            </w:r>
            <w:proofErr w:type="spellEnd"/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.adjust</w:t>
            </w:r>
            <w:proofErr w:type="spellEnd"/>
          </w:p>
        </w:tc>
        <w:tc>
          <w:tcPr>
            <w:tcW w:w="17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qvalue</w:t>
            </w:r>
            <w:proofErr w:type="spellEnd"/>
          </w:p>
        </w:tc>
        <w:tc>
          <w:tcPr>
            <w:tcW w:w="1433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eneID</w:t>
            </w:r>
            <w:proofErr w:type="spellEnd"/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ount</w:t>
            </w:r>
          </w:p>
        </w:tc>
      </w:tr>
      <w:tr w:rsidR="00D927C8" w:rsidRPr="00D927C8" w:rsidTr="003D1A4B">
        <w:trPr>
          <w:trHeight w:val="270"/>
        </w:trPr>
        <w:tc>
          <w:tcPr>
            <w:tcW w:w="166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P</w:t>
            </w:r>
          </w:p>
        </w:tc>
        <w:tc>
          <w:tcPr>
            <w:tcW w:w="20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O:0003012</w:t>
            </w:r>
          </w:p>
        </w:tc>
        <w:tc>
          <w:tcPr>
            <w:tcW w:w="421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uscle system process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/33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65/18670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62E-26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.32E-23</w:t>
            </w:r>
          </w:p>
        </w:tc>
        <w:tc>
          <w:tcPr>
            <w:tcW w:w="17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5077E-23</w:t>
            </w:r>
          </w:p>
        </w:tc>
        <w:tc>
          <w:tcPr>
            <w:tcW w:w="1433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GT/CACNA1D/CACNA1S/CACNA2D1/CACNB2/CAMK2D/CASQ2/CAV3/IGF1/KCNA5/KCNH2/KCNQ1/SMAD3/NOTCH1/PDE4D/PIK3CA/PPARA/RYR1/RYR2/SCN1B/SCN4B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</w:t>
            </w:r>
          </w:p>
        </w:tc>
      </w:tr>
      <w:tr w:rsidR="00D927C8" w:rsidRPr="00D927C8" w:rsidTr="003D1A4B">
        <w:trPr>
          <w:trHeight w:val="270"/>
        </w:trPr>
        <w:tc>
          <w:tcPr>
            <w:tcW w:w="166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P</w:t>
            </w:r>
          </w:p>
        </w:tc>
        <w:tc>
          <w:tcPr>
            <w:tcW w:w="20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O:0060047</w:t>
            </w:r>
          </w:p>
        </w:tc>
        <w:tc>
          <w:tcPr>
            <w:tcW w:w="421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eart contraction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8/33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80/18670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21E-25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53E-22</w:t>
            </w:r>
          </w:p>
        </w:tc>
        <w:tc>
          <w:tcPr>
            <w:tcW w:w="17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33008E-22</w:t>
            </w:r>
          </w:p>
        </w:tc>
        <w:tc>
          <w:tcPr>
            <w:tcW w:w="1433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GT/CACNA1D/CACNA1S/CACNA2D1/CACNB2/CAMK2D/CASQ2/CAV3/KCNA5/KCNH2/KCNJ11/KCNQ1/PDE4D/PIK3CA/RYR1/RYR2/SCN1B/SCN4B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8</w:t>
            </w:r>
          </w:p>
        </w:tc>
      </w:tr>
      <w:tr w:rsidR="00D927C8" w:rsidRPr="00D927C8" w:rsidTr="003D1A4B">
        <w:trPr>
          <w:trHeight w:val="270"/>
        </w:trPr>
        <w:tc>
          <w:tcPr>
            <w:tcW w:w="166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P</w:t>
            </w:r>
          </w:p>
        </w:tc>
        <w:tc>
          <w:tcPr>
            <w:tcW w:w="20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O:0003015</w:t>
            </w:r>
          </w:p>
        </w:tc>
        <w:tc>
          <w:tcPr>
            <w:tcW w:w="421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eart process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8/33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90/18670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37E-24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89E-22</w:t>
            </w:r>
          </w:p>
        </w:tc>
        <w:tc>
          <w:tcPr>
            <w:tcW w:w="17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32608E-22</w:t>
            </w:r>
          </w:p>
        </w:tc>
        <w:tc>
          <w:tcPr>
            <w:tcW w:w="1433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GT/CACNA1D/CACNA1S/CACNA2D1/CACNB2/CAMK2D/CASQ2/CAV3/KCNA5/KCNH2/KCNJ11/KCNQ1/PDE4D/PIK3CA/RYR1/RYR2/SCN1B/SCN4B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8</w:t>
            </w:r>
          </w:p>
        </w:tc>
      </w:tr>
      <w:tr w:rsidR="00D927C8" w:rsidRPr="00D927C8" w:rsidTr="003D1A4B">
        <w:trPr>
          <w:trHeight w:val="270"/>
        </w:trPr>
        <w:tc>
          <w:tcPr>
            <w:tcW w:w="166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P</w:t>
            </w:r>
          </w:p>
        </w:tc>
        <w:tc>
          <w:tcPr>
            <w:tcW w:w="20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O:0008016</w:t>
            </w:r>
          </w:p>
        </w:tc>
        <w:tc>
          <w:tcPr>
            <w:tcW w:w="421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egulation of heart contraction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7/33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51/18670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.54E-24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27E-21</w:t>
            </w:r>
          </w:p>
        </w:tc>
        <w:tc>
          <w:tcPr>
            <w:tcW w:w="17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38061E-21</w:t>
            </w:r>
          </w:p>
        </w:tc>
        <w:tc>
          <w:tcPr>
            <w:tcW w:w="1433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GT/CACNA1D/CACNA1S/CACNA2D1/CACNB2/CAMK2D/CASQ2/CAV3/KCNA5/KCNH2/KCNJ11/KCNQ1/PDE4D/RYR1/RYR2/SCN1B/SCN4B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7</w:t>
            </w:r>
          </w:p>
        </w:tc>
      </w:tr>
      <w:tr w:rsidR="00D927C8" w:rsidRPr="00D927C8" w:rsidTr="003D1A4B">
        <w:trPr>
          <w:trHeight w:val="270"/>
        </w:trPr>
        <w:tc>
          <w:tcPr>
            <w:tcW w:w="166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P</w:t>
            </w:r>
          </w:p>
        </w:tc>
        <w:tc>
          <w:tcPr>
            <w:tcW w:w="20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O:1903522</w:t>
            </w:r>
          </w:p>
        </w:tc>
        <w:tc>
          <w:tcPr>
            <w:tcW w:w="421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egulation of blood circulation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7/33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97/18670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57E-22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51E-20</w:t>
            </w:r>
          </w:p>
        </w:tc>
        <w:tc>
          <w:tcPr>
            <w:tcW w:w="17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0167E-20</w:t>
            </w:r>
          </w:p>
        </w:tc>
        <w:tc>
          <w:tcPr>
            <w:tcW w:w="1433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GT/CACNA1D/CACNA1S/CACNA2D1/CACNB2/CAMK2D/CASQ2/CAV3/KCNA5/KCNH2/KCNJ11/KCNQ1/PDE4D/RYR1/RYR2/SCN1B/SCN4B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7</w:t>
            </w:r>
          </w:p>
        </w:tc>
      </w:tr>
      <w:tr w:rsidR="00D927C8" w:rsidRPr="00D927C8" w:rsidTr="003D1A4B">
        <w:trPr>
          <w:trHeight w:val="270"/>
        </w:trPr>
        <w:tc>
          <w:tcPr>
            <w:tcW w:w="166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20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O:0034703</w:t>
            </w:r>
          </w:p>
        </w:tc>
        <w:tc>
          <w:tcPr>
            <w:tcW w:w="421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tion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channel complex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/33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20/19</w:t>
            </w: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lastRenderedPageBreak/>
              <w:t>717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lastRenderedPageBreak/>
              <w:t>2.78E-21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69E-19</w:t>
            </w:r>
          </w:p>
        </w:tc>
        <w:tc>
          <w:tcPr>
            <w:tcW w:w="17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5711E-19</w:t>
            </w:r>
          </w:p>
        </w:tc>
        <w:tc>
          <w:tcPr>
            <w:tcW w:w="1433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/CACNA1S/CACNA2D1/CACNB2/CASQ2/FKBP1A/KCNA5/KCNH2/KCNJ11/KCNQ1/PDE4D/RYR1/RYR2/SCN1B/SCN4B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</w:t>
            </w:r>
          </w:p>
        </w:tc>
      </w:tr>
      <w:tr w:rsidR="00D927C8" w:rsidRPr="00D927C8" w:rsidTr="003D1A4B">
        <w:trPr>
          <w:trHeight w:val="270"/>
        </w:trPr>
        <w:tc>
          <w:tcPr>
            <w:tcW w:w="166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20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O:0034702</w:t>
            </w:r>
          </w:p>
        </w:tc>
        <w:tc>
          <w:tcPr>
            <w:tcW w:w="421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on channel complex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/33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01/19717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26E-19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17E-17</w:t>
            </w:r>
          </w:p>
        </w:tc>
        <w:tc>
          <w:tcPr>
            <w:tcW w:w="17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14885E-17</w:t>
            </w:r>
          </w:p>
        </w:tc>
        <w:tc>
          <w:tcPr>
            <w:tcW w:w="1433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/CACNA1S/CACNA2D1/CACNB2/CASQ2/FKBP1A/KCNA5/KCNH2/KCNJ11/KCNQ1/PDE4D/RYR1/RYR2/SCN1B/SCN4B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</w:t>
            </w:r>
          </w:p>
        </w:tc>
      </w:tr>
      <w:tr w:rsidR="00D927C8" w:rsidRPr="00D927C8" w:rsidTr="003D1A4B">
        <w:trPr>
          <w:trHeight w:val="270"/>
        </w:trPr>
        <w:tc>
          <w:tcPr>
            <w:tcW w:w="166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20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O:1902495</w:t>
            </w:r>
          </w:p>
        </w:tc>
        <w:tc>
          <w:tcPr>
            <w:tcW w:w="421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ransmembrane transporter complex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/33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24/19717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.89E-19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38E-17</w:t>
            </w:r>
          </w:p>
        </w:tc>
        <w:tc>
          <w:tcPr>
            <w:tcW w:w="17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32421E-17</w:t>
            </w:r>
          </w:p>
        </w:tc>
        <w:tc>
          <w:tcPr>
            <w:tcW w:w="1433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/CACNA1S/CACNA2D1/CACNB2/CASQ2/FKBP1A/KCNA5/KCNH2/KCNJ11/KCNQ1/PDE4D/RYR1/RYR2/SCN1B/SCN4B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</w:t>
            </w:r>
          </w:p>
        </w:tc>
      </w:tr>
      <w:tr w:rsidR="00D927C8" w:rsidRPr="00D927C8" w:rsidTr="003D1A4B">
        <w:trPr>
          <w:trHeight w:val="270"/>
        </w:trPr>
        <w:tc>
          <w:tcPr>
            <w:tcW w:w="166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20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O:1990351</w:t>
            </w:r>
          </w:p>
        </w:tc>
        <w:tc>
          <w:tcPr>
            <w:tcW w:w="421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ransporter complex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/33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32/19717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43E-18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74E-17</w:t>
            </w:r>
          </w:p>
        </w:tc>
        <w:tc>
          <w:tcPr>
            <w:tcW w:w="17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51599E-17</w:t>
            </w:r>
          </w:p>
        </w:tc>
        <w:tc>
          <w:tcPr>
            <w:tcW w:w="1433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/CACNA1S/CACNA2D1/CACNB2/CASQ2/FKBP1A/KCNA5/KCNH2/KCNJ11/KCNQ1/PDE4D/RYR1/RYR2/SCN1B/SCN4B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</w:t>
            </w:r>
          </w:p>
        </w:tc>
      </w:tr>
      <w:tr w:rsidR="00D927C8" w:rsidRPr="00D927C8" w:rsidTr="003D1A4B">
        <w:trPr>
          <w:trHeight w:val="270"/>
        </w:trPr>
        <w:tc>
          <w:tcPr>
            <w:tcW w:w="166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20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O:0034704</w:t>
            </w:r>
          </w:p>
        </w:tc>
        <w:tc>
          <w:tcPr>
            <w:tcW w:w="421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lcium channel complex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/33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6/19717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08E-15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88E-14</w:t>
            </w:r>
          </w:p>
        </w:tc>
        <w:tc>
          <w:tcPr>
            <w:tcW w:w="17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5268E-14</w:t>
            </w:r>
          </w:p>
        </w:tc>
        <w:tc>
          <w:tcPr>
            <w:tcW w:w="1433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/CACNA1S/CACNA2D1/CACNB2/CASQ2/FKBP1A/PDE4D/RYR1/RYR2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D927C8" w:rsidRPr="00D927C8" w:rsidTr="003D1A4B">
        <w:trPr>
          <w:trHeight w:val="270"/>
        </w:trPr>
        <w:tc>
          <w:tcPr>
            <w:tcW w:w="166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F</w:t>
            </w:r>
          </w:p>
        </w:tc>
        <w:tc>
          <w:tcPr>
            <w:tcW w:w="20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O:0005261</w:t>
            </w:r>
          </w:p>
        </w:tc>
        <w:tc>
          <w:tcPr>
            <w:tcW w:w="421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tion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channel activity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/33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19/17697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42E-13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64E-11</w:t>
            </w:r>
          </w:p>
        </w:tc>
        <w:tc>
          <w:tcPr>
            <w:tcW w:w="17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81716E-12</w:t>
            </w:r>
          </w:p>
        </w:tc>
        <w:tc>
          <w:tcPr>
            <w:tcW w:w="1433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/CACNA1S/CACNA2D1/CACNB2/KCNA5/KCNH2/KCNJ11/KCNQ1/RYR1/RYR2/SCN1B/SCN4B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</w:t>
            </w:r>
          </w:p>
        </w:tc>
      </w:tr>
      <w:tr w:rsidR="00D927C8" w:rsidRPr="00D927C8" w:rsidTr="003D1A4B">
        <w:trPr>
          <w:trHeight w:val="270"/>
        </w:trPr>
        <w:tc>
          <w:tcPr>
            <w:tcW w:w="166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F</w:t>
            </w:r>
          </w:p>
        </w:tc>
        <w:tc>
          <w:tcPr>
            <w:tcW w:w="20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O:0022839</w:t>
            </w:r>
          </w:p>
        </w:tc>
        <w:tc>
          <w:tcPr>
            <w:tcW w:w="421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on gated channel activity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/33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34/17697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17E-13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12E-11</w:t>
            </w:r>
          </w:p>
        </w:tc>
        <w:tc>
          <w:tcPr>
            <w:tcW w:w="17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01033E-11</w:t>
            </w:r>
          </w:p>
        </w:tc>
        <w:tc>
          <w:tcPr>
            <w:tcW w:w="1433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/CACNA1S/CACNA2D1/CACNB2/KCNA5/KCNH2/KCNJ11/KCNQ1/RYR1/RYR2/SCN1B/SCN4B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</w:t>
            </w:r>
          </w:p>
        </w:tc>
      </w:tr>
      <w:tr w:rsidR="00D927C8" w:rsidRPr="00D927C8" w:rsidTr="003D1A4B">
        <w:trPr>
          <w:trHeight w:val="270"/>
        </w:trPr>
        <w:tc>
          <w:tcPr>
            <w:tcW w:w="166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F</w:t>
            </w:r>
          </w:p>
        </w:tc>
        <w:tc>
          <w:tcPr>
            <w:tcW w:w="20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O:0022836</w:t>
            </w:r>
          </w:p>
        </w:tc>
        <w:tc>
          <w:tcPr>
            <w:tcW w:w="421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ated channel activity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/33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43/17697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71E-13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32E-11</w:t>
            </w:r>
          </w:p>
        </w:tc>
        <w:tc>
          <w:tcPr>
            <w:tcW w:w="17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10682E-11</w:t>
            </w:r>
          </w:p>
        </w:tc>
        <w:tc>
          <w:tcPr>
            <w:tcW w:w="1433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/CACNA1S/CACNA2D1/CACNB2/KCNA5/KCNH2/KCNJ11/KCNQ1/RYR1/RYR2/SCN1B/SCN4B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</w:t>
            </w:r>
          </w:p>
        </w:tc>
      </w:tr>
      <w:tr w:rsidR="00D927C8" w:rsidRPr="00D927C8" w:rsidTr="003D1A4B">
        <w:trPr>
          <w:trHeight w:val="270"/>
        </w:trPr>
        <w:tc>
          <w:tcPr>
            <w:tcW w:w="166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F</w:t>
            </w:r>
          </w:p>
        </w:tc>
        <w:tc>
          <w:tcPr>
            <w:tcW w:w="20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O:0044325</w:t>
            </w:r>
          </w:p>
        </w:tc>
        <w:tc>
          <w:tcPr>
            <w:tcW w:w="421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on channel binding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/33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4/17697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02E-12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43E-11</w:t>
            </w:r>
          </w:p>
        </w:tc>
        <w:tc>
          <w:tcPr>
            <w:tcW w:w="17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63863E-11</w:t>
            </w:r>
          </w:p>
        </w:tc>
        <w:tc>
          <w:tcPr>
            <w:tcW w:w="1433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MK2D/CAV3/FKBP1A/KCNJ11/KCNQ1/PDE4D/RYR2/SCN1B/SCN4B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D927C8" w:rsidRPr="00D927C8" w:rsidTr="003D1A4B">
        <w:trPr>
          <w:trHeight w:val="270"/>
        </w:trPr>
        <w:tc>
          <w:tcPr>
            <w:tcW w:w="166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F</w:t>
            </w:r>
          </w:p>
        </w:tc>
        <w:tc>
          <w:tcPr>
            <w:tcW w:w="20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O:0005216</w:t>
            </w:r>
          </w:p>
        </w:tc>
        <w:tc>
          <w:tcPr>
            <w:tcW w:w="421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on channel activity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/33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16/17697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52E-12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4E-10</w:t>
            </w:r>
          </w:p>
        </w:tc>
        <w:tc>
          <w:tcPr>
            <w:tcW w:w="17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68585E-11</w:t>
            </w:r>
          </w:p>
        </w:tc>
        <w:tc>
          <w:tcPr>
            <w:tcW w:w="1433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/CACNA1S/CACNA2D1/CACNB2/KCNA5/KCNH2/KCNJ11/KCNQ1/RYR1/RYR2/SCN1B/SCN4B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</w:t>
            </w:r>
          </w:p>
        </w:tc>
      </w:tr>
      <w:tr w:rsidR="00D927C8" w:rsidRPr="00D927C8" w:rsidTr="003D1A4B">
        <w:trPr>
          <w:trHeight w:val="270"/>
        </w:trPr>
        <w:tc>
          <w:tcPr>
            <w:tcW w:w="166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EGG</w:t>
            </w:r>
          </w:p>
        </w:tc>
        <w:tc>
          <w:tcPr>
            <w:tcW w:w="20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sa04261</w:t>
            </w:r>
          </w:p>
        </w:tc>
        <w:tc>
          <w:tcPr>
            <w:tcW w:w="421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Adrenergic signaling in 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rdiomyocytes</w:t>
            </w:r>
            <w:proofErr w:type="spellEnd"/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/30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0/8076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69E-15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15E-13</w:t>
            </w:r>
          </w:p>
        </w:tc>
        <w:tc>
          <w:tcPr>
            <w:tcW w:w="17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12185E-13</w:t>
            </w:r>
          </w:p>
        </w:tc>
        <w:tc>
          <w:tcPr>
            <w:tcW w:w="1433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GT/CACNA1D/CACNA1S/CACNA2D1/CACNB2/CAMK2D/CREB1/GNAS/KCNQ1/MAPK1/RYR2/SCN1B/SCN4B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</w:t>
            </w:r>
          </w:p>
        </w:tc>
      </w:tr>
      <w:tr w:rsidR="00D927C8" w:rsidRPr="00D927C8" w:rsidTr="003D1A4B">
        <w:trPr>
          <w:trHeight w:val="270"/>
        </w:trPr>
        <w:tc>
          <w:tcPr>
            <w:tcW w:w="166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EGG</w:t>
            </w:r>
          </w:p>
        </w:tc>
        <w:tc>
          <w:tcPr>
            <w:tcW w:w="20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sa05414</w:t>
            </w:r>
          </w:p>
        </w:tc>
        <w:tc>
          <w:tcPr>
            <w:tcW w:w="421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ilated cardiomyopathy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/30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6/8076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4E-09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.44E-08</w:t>
            </w:r>
          </w:p>
        </w:tc>
        <w:tc>
          <w:tcPr>
            <w:tcW w:w="17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36603E-08</w:t>
            </w:r>
          </w:p>
        </w:tc>
        <w:tc>
          <w:tcPr>
            <w:tcW w:w="1433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GT/CACNA1D/CACNA1S/CACNA2D1/CACNB2/GNAS/IGF1/RYR2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D927C8" w:rsidRPr="00D927C8" w:rsidTr="003D1A4B">
        <w:trPr>
          <w:trHeight w:val="270"/>
        </w:trPr>
        <w:tc>
          <w:tcPr>
            <w:tcW w:w="166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EGG</w:t>
            </w:r>
          </w:p>
        </w:tc>
        <w:tc>
          <w:tcPr>
            <w:tcW w:w="20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sa04713</w:t>
            </w:r>
          </w:p>
        </w:tc>
        <w:tc>
          <w:tcPr>
            <w:tcW w:w="421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ircadian entrainment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/30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7/8076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52E-09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.44E-08</w:t>
            </w:r>
          </w:p>
        </w:tc>
        <w:tc>
          <w:tcPr>
            <w:tcW w:w="17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36603E-08</w:t>
            </w:r>
          </w:p>
        </w:tc>
        <w:tc>
          <w:tcPr>
            <w:tcW w:w="1433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/CAMK2D/CREB1/GNAS/MAPK1/RYR1/RYR2/GNB5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D927C8" w:rsidRPr="00D927C8" w:rsidTr="003D1A4B">
        <w:trPr>
          <w:trHeight w:val="270"/>
        </w:trPr>
        <w:tc>
          <w:tcPr>
            <w:tcW w:w="166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EGG</w:t>
            </w:r>
          </w:p>
        </w:tc>
        <w:tc>
          <w:tcPr>
            <w:tcW w:w="20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sa04921</w:t>
            </w:r>
          </w:p>
        </w:tc>
        <w:tc>
          <w:tcPr>
            <w:tcW w:w="421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Oxytocin signaling pathway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/30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4/</w:t>
            </w: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lastRenderedPageBreak/>
              <w:t>8076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lastRenderedPageBreak/>
              <w:t>2.68E</w:t>
            </w: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lastRenderedPageBreak/>
              <w:t>-09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lastRenderedPageBreak/>
              <w:t>1.07E</w:t>
            </w: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lastRenderedPageBreak/>
              <w:t>-07</w:t>
            </w:r>
          </w:p>
        </w:tc>
        <w:tc>
          <w:tcPr>
            <w:tcW w:w="172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lastRenderedPageBreak/>
              <w:t>3.79938E-08</w:t>
            </w:r>
          </w:p>
        </w:tc>
        <w:tc>
          <w:tcPr>
            <w:tcW w:w="1433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/CACNA1S/CACNA2D1/CACNB2/CAMK2D/GNAS/MAPK1/RYR1/RYR2</w:t>
            </w:r>
          </w:p>
        </w:tc>
        <w:tc>
          <w:tcPr>
            <w:tcW w:w="1080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</w:p>
        </w:tc>
      </w:tr>
    </w:tbl>
    <w:p w:rsidR="00D927C8" w:rsidRPr="00D927C8" w:rsidRDefault="00D927C8" w:rsidP="00D927C8">
      <w:pPr>
        <w:spacing w:before="240" w:after="0" w:line="360" w:lineRule="auto"/>
        <w:jc w:val="center"/>
        <w:rPr>
          <w:rFonts w:ascii="Times New Roman" w:eastAsia="SimHei" w:hAnsi="Times New Roman" w:cs="Times New Roman"/>
          <w:kern w:val="2"/>
          <w:szCs w:val="21"/>
        </w:rPr>
      </w:pPr>
      <w:r w:rsidRPr="00D927C8">
        <w:rPr>
          <w:rFonts w:ascii="Times New Roman" w:eastAsia="SimHei" w:hAnsi="Times New Roman" w:cs="Times New Roman" w:hint="eastAsia"/>
          <w:b/>
          <w:kern w:val="2"/>
          <w:szCs w:val="21"/>
        </w:rPr>
        <w:t xml:space="preserve">Table S11 </w:t>
      </w:r>
      <w:r w:rsidRPr="00D927C8">
        <w:rPr>
          <w:rFonts w:ascii="Times New Roman" w:eastAsia="SimHei" w:hAnsi="Times New Roman" w:cs="Times New Roman" w:hint="eastAsia"/>
          <w:kern w:val="2"/>
          <w:szCs w:val="21"/>
        </w:rPr>
        <w:t>‘</w:t>
      </w:r>
      <w:r w:rsidRPr="00D927C8">
        <w:rPr>
          <w:rFonts w:ascii="Times New Roman" w:eastAsia="SimHei" w:hAnsi="Times New Roman" w:cs="Times New Roman"/>
          <w:kern w:val="2"/>
          <w:szCs w:val="21"/>
        </w:rPr>
        <w:t>FSM - compounds – arrhythmia– targets’ network</w:t>
      </w:r>
      <w:r w:rsidRPr="00D927C8">
        <w:rPr>
          <w:rFonts w:ascii="Times New Roman" w:eastAsia="SimHei" w:hAnsi="Times New Roman" w:cs="Times New Roman" w:hint="eastAsia"/>
          <w:kern w:val="2"/>
          <w:szCs w:val="21"/>
        </w:rPr>
        <w:t xml:space="preserve"> no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1"/>
        <w:gridCol w:w="1269"/>
        <w:gridCol w:w="637"/>
        <w:gridCol w:w="1382"/>
        <w:gridCol w:w="1811"/>
        <w:gridCol w:w="1860"/>
        <w:gridCol w:w="1560"/>
      </w:tblGrid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roup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ame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egree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losenessCentrality</w:t>
            </w:r>
            <w:proofErr w:type="spellEnd"/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eighborhoodConnectivity</w:t>
            </w:r>
            <w:proofErr w:type="spellEnd"/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verageShortestPathLength</w:t>
            </w:r>
            <w:proofErr w:type="spellEnd"/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etweennessCentrality</w:t>
            </w:r>
            <w:proofErr w:type="spellEnd"/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ERB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SM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73282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818182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112903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6248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ompound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denosine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53571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.84615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806452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25628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ompound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pryl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acid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3913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3.64286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854839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2008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ompound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ehydroeburico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acid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33566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.66667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306452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1802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ompound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Ergotamine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24658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4.33333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354839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29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ompound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aur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acid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58559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2.93333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790323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25235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ompound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aur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Aldehyde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21769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.5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370968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89E-04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ompound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-</w:t>
            </w: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uridine</w:t>
            </w:r>
            <w:proofErr w:type="spellEnd"/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352273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83871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02E-04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ompound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achym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acid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16667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.85714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35484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7978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ompound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inocembrin</w:t>
            </w:r>
            <w:proofErr w:type="spellEnd"/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354286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.5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822581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1957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ompound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Vitamin A acid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4386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.36364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83871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39379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ompound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almit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Acid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3913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3.64286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854839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2008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96629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9.47368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435484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5262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N1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30556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.3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322581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2141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REB1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5424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.5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03226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21122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H2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90476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2.14815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693548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888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OTCH1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76923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.63636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096774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12067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PARA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.92308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20413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V3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79439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3.86957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725806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8931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B2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45833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9.91429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548387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35868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GF2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24658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.3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354839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2259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Q1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2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.2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612903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24309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APK1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3913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.55556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854839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27485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32653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9.02941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580645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33671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GF1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84375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.07692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064516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5854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2D1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45833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.20588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548387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24917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MAD3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08197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4.15385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67742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77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DE4D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90476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9.2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693548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50042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IK3CA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9915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.9375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887097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17317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1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84906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9.40741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709677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17511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SQ2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79439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.36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725806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25919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AS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58559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.3125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790323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3329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A5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01942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.2963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66129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23584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1B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07843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9.93103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645161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15774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lastRenderedPageBreak/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DIPOQ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16107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.71429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403226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34E-04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S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96154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8.23333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677419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27456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MK2D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84906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.2381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709677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16019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2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27586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.25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33871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12641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B5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92063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.71429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032258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6017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CNJ11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53571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.91667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806452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8484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ADM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59259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.71429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177419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18242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GT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04065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4.4375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83871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31392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KBP1A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3913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.3125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854839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19239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CN4B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13861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8.6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629032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58505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DHA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10596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.66667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435484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5337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P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P_GO:0003012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84906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4.61905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709677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46433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P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P_GO:0060047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63636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7.27778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774194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858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P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P_GO:0003015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63636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7.27778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774194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858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P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P_GO:0008016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48673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7.94118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822581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534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P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P_GO:1903522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48673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7.94118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822581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534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C_GO:0034703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08197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8.73333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67742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1765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C_GO:0034702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08197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8.73333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67742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1765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C_GO:1902495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08197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8.73333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67742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1765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C_GO:1990351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08197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8.73333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67742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1765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C_GO:0034704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76923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9.33333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096774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61E-04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F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F_GO:0005261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69697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0.41667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129032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39E-04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F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F_GO:0022839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69697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0.41667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129032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39E-04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F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F_GO:0022836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69697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0.41667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129032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39E-04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F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F_GO:0044325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69697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6.22222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129032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1101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F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F_GO:0005216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69697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0.41667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129032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39E-04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EGG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EGG_hsa04261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5424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6.69231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03226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9768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EGG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EGG_hsa04921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96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8.11111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016129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2465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EGG</w:t>
            </w:r>
          </w:p>
        </w:tc>
        <w:tc>
          <w:tcPr>
            <w:tcW w:w="115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EGG_hsa04024</w:t>
            </w:r>
          </w:p>
        </w:tc>
        <w:tc>
          <w:tcPr>
            <w:tcW w:w="593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25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16667</w:t>
            </w:r>
          </w:p>
        </w:tc>
        <w:tc>
          <w:tcPr>
            <w:tcW w:w="1642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2.7</w:t>
            </w:r>
          </w:p>
        </w:tc>
        <w:tc>
          <w:tcPr>
            <w:tcW w:w="1686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35484</w:t>
            </w:r>
          </w:p>
        </w:tc>
        <w:tc>
          <w:tcPr>
            <w:tcW w:w="141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4188</w:t>
            </w:r>
          </w:p>
        </w:tc>
      </w:tr>
    </w:tbl>
    <w:p w:rsidR="00D927C8" w:rsidRPr="00D927C8" w:rsidRDefault="00D927C8" w:rsidP="00D927C8">
      <w:pPr>
        <w:spacing w:before="240" w:after="0" w:line="360" w:lineRule="auto"/>
        <w:jc w:val="center"/>
        <w:rPr>
          <w:rFonts w:ascii="Times New Roman" w:eastAsia="SimHei" w:hAnsi="Times New Roman" w:cs="Times New Roman"/>
          <w:kern w:val="2"/>
          <w:szCs w:val="21"/>
        </w:rPr>
      </w:pPr>
      <w:bookmarkStart w:id="0" w:name="_GoBack"/>
      <w:r w:rsidRPr="00D927C8">
        <w:rPr>
          <w:rFonts w:ascii="Times New Roman" w:eastAsia="SimHei" w:hAnsi="Times New Roman" w:cs="Times New Roman" w:hint="eastAsia"/>
          <w:b/>
          <w:kern w:val="2"/>
          <w:szCs w:val="21"/>
        </w:rPr>
        <w:t xml:space="preserve">Table S11 </w:t>
      </w:r>
      <w:r w:rsidRPr="00D927C8">
        <w:rPr>
          <w:rFonts w:ascii="Times New Roman" w:eastAsia="SimHei" w:hAnsi="Times New Roman" w:cs="Times New Roman" w:hint="eastAsia"/>
          <w:kern w:val="2"/>
          <w:szCs w:val="21"/>
        </w:rPr>
        <w:t>Most enrichment targets and compounds from</w:t>
      </w:r>
      <w:r w:rsidRPr="00D927C8">
        <w:rPr>
          <w:rFonts w:ascii="Times New Roman" w:eastAsia="SimHei" w:hAnsi="Times New Roman" w:cs="Times New Roman" w:hint="eastAsia"/>
          <w:b/>
          <w:kern w:val="2"/>
          <w:szCs w:val="21"/>
        </w:rPr>
        <w:t xml:space="preserve"> </w:t>
      </w:r>
      <w:r w:rsidRPr="00D927C8">
        <w:rPr>
          <w:rFonts w:ascii="Times New Roman" w:eastAsia="SimHei" w:hAnsi="Times New Roman" w:cs="Times New Roman" w:hint="eastAsia"/>
          <w:kern w:val="2"/>
          <w:szCs w:val="21"/>
        </w:rPr>
        <w:t>‘</w:t>
      </w:r>
      <w:r w:rsidRPr="00D927C8">
        <w:rPr>
          <w:rFonts w:ascii="Times New Roman" w:eastAsia="SimHei" w:hAnsi="Times New Roman" w:cs="Times New Roman"/>
          <w:kern w:val="2"/>
          <w:szCs w:val="21"/>
        </w:rPr>
        <w:t>FSM - compounds – arrhythmia– targets’ network</w:t>
      </w:r>
      <w:bookmarkEnd w:id="0"/>
      <w:r w:rsidRPr="00D927C8">
        <w:rPr>
          <w:rFonts w:ascii="Times New Roman" w:eastAsia="SimHei" w:hAnsi="Times New Roman" w:cs="Times New Roman" w:hint="eastAsia"/>
          <w:kern w:val="2"/>
          <w:szCs w:val="21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67"/>
        <w:gridCol w:w="1468"/>
        <w:gridCol w:w="567"/>
        <w:gridCol w:w="1275"/>
        <w:gridCol w:w="1339"/>
        <w:gridCol w:w="1687"/>
        <w:gridCol w:w="1419"/>
      </w:tblGrid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roup</w:t>
            </w:r>
          </w:p>
        </w:tc>
        <w:tc>
          <w:tcPr>
            <w:tcW w:w="146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ame</w:t>
            </w:r>
          </w:p>
        </w:tc>
        <w:tc>
          <w:tcPr>
            <w:tcW w:w="5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egree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losenessCentrality</w:t>
            </w:r>
            <w:proofErr w:type="spellEnd"/>
          </w:p>
        </w:tc>
        <w:tc>
          <w:tcPr>
            <w:tcW w:w="133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eighborhoodConnectivity</w:t>
            </w:r>
            <w:proofErr w:type="spellEnd"/>
          </w:p>
        </w:tc>
        <w:tc>
          <w:tcPr>
            <w:tcW w:w="168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verageShortestPathLength</w:t>
            </w:r>
            <w:proofErr w:type="spellEnd"/>
          </w:p>
        </w:tc>
        <w:tc>
          <w:tcPr>
            <w:tcW w:w="141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etweennessCentrality</w:t>
            </w:r>
            <w:proofErr w:type="spellEnd"/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ERB</w:t>
            </w:r>
          </w:p>
        </w:tc>
        <w:tc>
          <w:tcPr>
            <w:tcW w:w="146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SM</w:t>
            </w:r>
          </w:p>
        </w:tc>
        <w:tc>
          <w:tcPr>
            <w:tcW w:w="5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133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4</w:t>
            </w:r>
          </w:p>
        </w:tc>
        <w:tc>
          <w:tcPr>
            <w:tcW w:w="168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5</w:t>
            </w:r>
          </w:p>
        </w:tc>
        <w:tc>
          <w:tcPr>
            <w:tcW w:w="141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24102564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lastRenderedPageBreak/>
              <w:t>compound</w:t>
            </w:r>
          </w:p>
        </w:tc>
        <w:tc>
          <w:tcPr>
            <w:tcW w:w="146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almit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Acid</w:t>
            </w:r>
          </w:p>
        </w:tc>
        <w:tc>
          <w:tcPr>
            <w:tcW w:w="5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30612</w:t>
            </w:r>
          </w:p>
        </w:tc>
        <w:tc>
          <w:tcPr>
            <w:tcW w:w="133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6.33333</w:t>
            </w:r>
          </w:p>
        </w:tc>
        <w:tc>
          <w:tcPr>
            <w:tcW w:w="168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884615385</w:t>
            </w:r>
          </w:p>
        </w:tc>
        <w:tc>
          <w:tcPr>
            <w:tcW w:w="141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18534799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ompound</w:t>
            </w:r>
          </w:p>
        </w:tc>
        <w:tc>
          <w:tcPr>
            <w:tcW w:w="146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Vitamin A acid</w:t>
            </w:r>
          </w:p>
        </w:tc>
        <w:tc>
          <w:tcPr>
            <w:tcW w:w="5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</w:t>
            </w:r>
          </w:p>
        </w:tc>
        <w:tc>
          <w:tcPr>
            <w:tcW w:w="133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68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23076923</w:t>
            </w:r>
          </w:p>
        </w:tc>
        <w:tc>
          <w:tcPr>
            <w:tcW w:w="141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952381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ompound</w:t>
            </w:r>
          </w:p>
        </w:tc>
        <w:tc>
          <w:tcPr>
            <w:tcW w:w="146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achym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acid</w:t>
            </w:r>
          </w:p>
        </w:tc>
        <w:tc>
          <w:tcPr>
            <w:tcW w:w="5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09804</w:t>
            </w:r>
          </w:p>
        </w:tc>
        <w:tc>
          <w:tcPr>
            <w:tcW w:w="133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168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61538462</w:t>
            </w:r>
          </w:p>
        </w:tc>
        <w:tc>
          <w:tcPr>
            <w:tcW w:w="141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9010989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ompound</w:t>
            </w:r>
          </w:p>
        </w:tc>
        <w:tc>
          <w:tcPr>
            <w:tcW w:w="146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prylic</w:t>
            </w:r>
            <w:proofErr w:type="spellEnd"/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acid</w:t>
            </w:r>
          </w:p>
        </w:tc>
        <w:tc>
          <w:tcPr>
            <w:tcW w:w="5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30612</w:t>
            </w:r>
          </w:p>
        </w:tc>
        <w:tc>
          <w:tcPr>
            <w:tcW w:w="133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6.33333</w:t>
            </w:r>
          </w:p>
        </w:tc>
        <w:tc>
          <w:tcPr>
            <w:tcW w:w="168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884615385</w:t>
            </w:r>
          </w:p>
        </w:tc>
        <w:tc>
          <w:tcPr>
            <w:tcW w:w="141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18534799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ompound</w:t>
            </w:r>
          </w:p>
        </w:tc>
        <w:tc>
          <w:tcPr>
            <w:tcW w:w="146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denosine</w:t>
            </w:r>
          </w:p>
        </w:tc>
        <w:tc>
          <w:tcPr>
            <w:tcW w:w="5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09804</w:t>
            </w:r>
          </w:p>
        </w:tc>
        <w:tc>
          <w:tcPr>
            <w:tcW w:w="133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168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61538462</w:t>
            </w:r>
          </w:p>
        </w:tc>
        <w:tc>
          <w:tcPr>
            <w:tcW w:w="141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9010989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46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YR2</w:t>
            </w:r>
          </w:p>
        </w:tc>
        <w:tc>
          <w:tcPr>
            <w:tcW w:w="5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96552</w:t>
            </w:r>
          </w:p>
        </w:tc>
        <w:tc>
          <w:tcPr>
            <w:tcW w:w="133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434783</w:t>
            </w:r>
          </w:p>
        </w:tc>
        <w:tc>
          <w:tcPr>
            <w:tcW w:w="168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115384615</w:t>
            </w:r>
          </w:p>
        </w:tc>
        <w:tc>
          <w:tcPr>
            <w:tcW w:w="141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356776557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46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S</w:t>
            </w:r>
          </w:p>
        </w:tc>
        <w:tc>
          <w:tcPr>
            <w:tcW w:w="5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3871</w:t>
            </w:r>
          </w:p>
        </w:tc>
        <w:tc>
          <w:tcPr>
            <w:tcW w:w="133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714286</w:t>
            </w:r>
          </w:p>
        </w:tc>
        <w:tc>
          <w:tcPr>
            <w:tcW w:w="168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192307692</w:t>
            </w:r>
          </w:p>
        </w:tc>
        <w:tc>
          <w:tcPr>
            <w:tcW w:w="141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279047619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R</w:t>
            </w:r>
          </w:p>
        </w:tc>
        <w:tc>
          <w:tcPr>
            <w:tcW w:w="146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CNA1D</w:t>
            </w:r>
          </w:p>
        </w:tc>
        <w:tc>
          <w:tcPr>
            <w:tcW w:w="5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3871</w:t>
            </w:r>
          </w:p>
        </w:tc>
        <w:tc>
          <w:tcPr>
            <w:tcW w:w="133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809524</w:t>
            </w:r>
          </w:p>
        </w:tc>
        <w:tc>
          <w:tcPr>
            <w:tcW w:w="168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192307692</w:t>
            </w:r>
          </w:p>
        </w:tc>
        <w:tc>
          <w:tcPr>
            <w:tcW w:w="141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210842491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P</w:t>
            </w:r>
          </w:p>
        </w:tc>
        <w:tc>
          <w:tcPr>
            <w:tcW w:w="146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P_GO:1903522</w:t>
            </w:r>
          </w:p>
        </w:tc>
        <w:tc>
          <w:tcPr>
            <w:tcW w:w="5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</w:t>
            </w:r>
          </w:p>
        </w:tc>
        <w:tc>
          <w:tcPr>
            <w:tcW w:w="133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.66667</w:t>
            </w:r>
          </w:p>
        </w:tc>
        <w:tc>
          <w:tcPr>
            <w:tcW w:w="168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23076923</w:t>
            </w:r>
          </w:p>
        </w:tc>
        <w:tc>
          <w:tcPr>
            <w:tcW w:w="141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P</w:t>
            </w:r>
          </w:p>
        </w:tc>
        <w:tc>
          <w:tcPr>
            <w:tcW w:w="146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P_GO:0008016</w:t>
            </w:r>
          </w:p>
        </w:tc>
        <w:tc>
          <w:tcPr>
            <w:tcW w:w="5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</w:t>
            </w:r>
          </w:p>
        </w:tc>
        <w:tc>
          <w:tcPr>
            <w:tcW w:w="133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.66667</w:t>
            </w:r>
          </w:p>
        </w:tc>
        <w:tc>
          <w:tcPr>
            <w:tcW w:w="168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23076923</w:t>
            </w:r>
          </w:p>
        </w:tc>
        <w:tc>
          <w:tcPr>
            <w:tcW w:w="141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P</w:t>
            </w:r>
          </w:p>
        </w:tc>
        <w:tc>
          <w:tcPr>
            <w:tcW w:w="146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P_GO:0003015</w:t>
            </w:r>
          </w:p>
        </w:tc>
        <w:tc>
          <w:tcPr>
            <w:tcW w:w="5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</w:t>
            </w:r>
          </w:p>
        </w:tc>
        <w:tc>
          <w:tcPr>
            <w:tcW w:w="133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.66667</w:t>
            </w:r>
          </w:p>
        </w:tc>
        <w:tc>
          <w:tcPr>
            <w:tcW w:w="168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23076923</w:t>
            </w:r>
          </w:p>
        </w:tc>
        <w:tc>
          <w:tcPr>
            <w:tcW w:w="141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P</w:t>
            </w:r>
          </w:p>
        </w:tc>
        <w:tc>
          <w:tcPr>
            <w:tcW w:w="146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P_GO:0060047</w:t>
            </w:r>
          </w:p>
        </w:tc>
        <w:tc>
          <w:tcPr>
            <w:tcW w:w="5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</w:t>
            </w:r>
          </w:p>
        </w:tc>
        <w:tc>
          <w:tcPr>
            <w:tcW w:w="133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.66667</w:t>
            </w:r>
          </w:p>
        </w:tc>
        <w:tc>
          <w:tcPr>
            <w:tcW w:w="168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23076923</w:t>
            </w:r>
          </w:p>
        </w:tc>
        <w:tc>
          <w:tcPr>
            <w:tcW w:w="141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P</w:t>
            </w:r>
          </w:p>
        </w:tc>
        <w:tc>
          <w:tcPr>
            <w:tcW w:w="146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P_GO:0003012</w:t>
            </w:r>
          </w:p>
        </w:tc>
        <w:tc>
          <w:tcPr>
            <w:tcW w:w="5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</w:t>
            </w:r>
          </w:p>
        </w:tc>
        <w:tc>
          <w:tcPr>
            <w:tcW w:w="133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.66667</w:t>
            </w:r>
          </w:p>
        </w:tc>
        <w:tc>
          <w:tcPr>
            <w:tcW w:w="168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23076923</w:t>
            </w:r>
          </w:p>
        </w:tc>
        <w:tc>
          <w:tcPr>
            <w:tcW w:w="141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146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C_GO:0042383</w:t>
            </w:r>
          </w:p>
        </w:tc>
        <w:tc>
          <w:tcPr>
            <w:tcW w:w="5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</w:t>
            </w:r>
          </w:p>
        </w:tc>
        <w:tc>
          <w:tcPr>
            <w:tcW w:w="133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.66667</w:t>
            </w:r>
          </w:p>
        </w:tc>
        <w:tc>
          <w:tcPr>
            <w:tcW w:w="168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23076923</w:t>
            </w:r>
          </w:p>
        </w:tc>
        <w:tc>
          <w:tcPr>
            <w:tcW w:w="141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146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C_GO:1990351</w:t>
            </w:r>
          </w:p>
        </w:tc>
        <w:tc>
          <w:tcPr>
            <w:tcW w:w="5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</w:t>
            </w:r>
          </w:p>
        </w:tc>
        <w:tc>
          <w:tcPr>
            <w:tcW w:w="133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.66667</w:t>
            </w:r>
          </w:p>
        </w:tc>
        <w:tc>
          <w:tcPr>
            <w:tcW w:w="168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23076923</w:t>
            </w:r>
          </w:p>
        </w:tc>
        <w:tc>
          <w:tcPr>
            <w:tcW w:w="141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146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C_GO:1902495</w:t>
            </w:r>
          </w:p>
        </w:tc>
        <w:tc>
          <w:tcPr>
            <w:tcW w:w="5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</w:t>
            </w:r>
          </w:p>
        </w:tc>
        <w:tc>
          <w:tcPr>
            <w:tcW w:w="133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.66667</w:t>
            </w:r>
          </w:p>
        </w:tc>
        <w:tc>
          <w:tcPr>
            <w:tcW w:w="168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23076923</w:t>
            </w:r>
          </w:p>
        </w:tc>
        <w:tc>
          <w:tcPr>
            <w:tcW w:w="141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146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C_GO:0034702</w:t>
            </w:r>
          </w:p>
        </w:tc>
        <w:tc>
          <w:tcPr>
            <w:tcW w:w="5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</w:t>
            </w:r>
          </w:p>
        </w:tc>
        <w:tc>
          <w:tcPr>
            <w:tcW w:w="133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.66667</w:t>
            </w:r>
          </w:p>
        </w:tc>
        <w:tc>
          <w:tcPr>
            <w:tcW w:w="168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23076923</w:t>
            </w:r>
          </w:p>
        </w:tc>
        <w:tc>
          <w:tcPr>
            <w:tcW w:w="141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146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C_GO:0034703</w:t>
            </w:r>
          </w:p>
        </w:tc>
        <w:tc>
          <w:tcPr>
            <w:tcW w:w="5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</w:t>
            </w:r>
          </w:p>
        </w:tc>
        <w:tc>
          <w:tcPr>
            <w:tcW w:w="133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.66667</w:t>
            </w:r>
          </w:p>
        </w:tc>
        <w:tc>
          <w:tcPr>
            <w:tcW w:w="168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23076923</w:t>
            </w:r>
          </w:p>
        </w:tc>
        <w:tc>
          <w:tcPr>
            <w:tcW w:w="141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F</w:t>
            </w:r>
          </w:p>
        </w:tc>
        <w:tc>
          <w:tcPr>
            <w:tcW w:w="146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F_GO:0005216</w:t>
            </w:r>
          </w:p>
        </w:tc>
        <w:tc>
          <w:tcPr>
            <w:tcW w:w="5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</w:t>
            </w:r>
          </w:p>
        </w:tc>
        <w:tc>
          <w:tcPr>
            <w:tcW w:w="133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.66667</w:t>
            </w:r>
          </w:p>
        </w:tc>
        <w:tc>
          <w:tcPr>
            <w:tcW w:w="168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23076923</w:t>
            </w:r>
          </w:p>
        </w:tc>
        <w:tc>
          <w:tcPr>
            <w:tcW w:w="141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F</w:t>
            </w:r>
          </w:p>
        </w:tc>
        <w:tc>
          <w:tcPr>
            <w:tcW w:w="146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F_GO:0044325</w:t>
            </w:r>
          </w:p>
        </w:tc>
        <w:tc>
          <w:tcPr>
            <w:tcW w:w="5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81481</w:t>
            </w:r>
          </w:p>
        </w:tc>
        <w:tc>
          <w:tcPr>
            <w:tcW w:w="133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168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076923077</w:t>
            </w:r>
          </w:p>
        </w:tc>
        <w:tc>
          <w:tcPr>
            <w:tcW w:w="141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F</w:t>
            </w:r>
          </w:p>
        </w:tc>
        <w:tc>
          <w:tcPr>
            <w:tcW w:w="146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F_GO:0022836</w:t>
            </w:r>
          </w:p>
        </w:tc>
        <w:tc>
          <w:tcPr>
            <w:tcW w:w="5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</w:t>
            </w:r>
          </w:p>
        </w:tc>
        <w:tc>
          <w:tcPr>
            <w:tcW w:w="133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.66667</w:t>
            </w:r>
          </w:p>
        </w:tc>
        <w:tc>
          <w:tcPr>
            <w:tcW w:w="168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23076923</w:t>
            </w:r>
          </w:p>
        </w:tc>
        <w:tc>
          <w:tcPr>
            <w:tcW w:w="141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F</w:t>
            </w:r>
          </w:p>
        </w:tc>
        <w:tc>
          <w:tcPr>
            <w:tcW w:w="146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F_GO:0022839</w:t>
            </w:r>
          </w:p>
        </w:tc>
        <w:tc>
          <w:tcPr>
            <w:tcW w:w="5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</w:t>
            </w:r>
          </w:p>
        </w:tc>
        <w:tc>
          <w:tcPr>
            <w:tcW w:w="133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.66667</w:t>
            </w:r>
          </w:p>
        </w:tc>
        <w:tc>
          <w:tcPr>
            <w:tcW w:w="168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23076923</w:t>
            </w:r>
          </w:p>
        </w:tc>
        <w:tc>
          <w:tcPr>
            <w:tcW w:w="141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F</w:t>
            </w:r>
          </w:p>
        </w:tc>
        <w:tc>
          <w:tcPr>
            <w:tcW w:w="146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F_GO:0005261</w:t>
            </w:r>
          </w:p>
        </w:tc>
        <w:tc>
          <w:tcPr>
            <w:tcW w:w="5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</w:t>
            </w:r>
          </w:p>
        </w:tc>
        <w:tc>
          <w:tcPr>
            <w:tcW w:w="133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.66667</w:t>
            </w:r>
          </w:p>
        </w:tc>
        <w:tc>
          <w:tcPr>
            <w:tcW w:w="168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23076923</w:t>
            </w:r>
          </w:p>
        </w:tc>
        <w:tc>
          <w:tcPr>
            <w:tcW w:w="141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EGG</w:t>
            </w:r>
          </w:p>
        </w:tc>
        <w:tc>
          <w:tcPr>
            <w:tcW w:w="146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EGG_hsa04260</w:t>
            </w:r>
          </w:p>
        </w:tc>
        <w:tc>
          <w:tcPr>
            <w:tcW w:w="5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</w:t>
            </w:r>
          </w:p>
        </w:tc>
        <w:tc>
          <w:tcPr>
            <w:tcW w:w="133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.66667</w:t>
            </w:r>
          </w:p>
        </w:tc>
        <w:tc>
          <w:tcPr>
            <w:tcW w:w="168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23076923</w:t>
            </w:r>
          </w:p>
        </w:tc>
        <w:tc>
          <w:tcPr>
            <w:tcW w:w="141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EGG</w:t>
            </w:r>
          </w:p>
        </w:tc>
        <w:tc>
          <w:tcPr>
            <w:tcW w:w="146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EGG_hsa04024</w:t>
            </w:r>
          </w:p>
        </w:tc>
        <w:tc>
          <w:tcPr>
            <w:tcW w:w="5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</w:t>
            </w:r>
          </w:p>
        </w:tc>
        <w:tc>
          <w:tcPr>
            <w:tcW w:w="133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.66667</w:t>
            </w:r>
          </w:p>
        </w:tc>
        <w:tc>
          <w:tcPr>
            <w:tcW w:w="168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23076923</w:t>
            </w:r>
          </w:p>
        </w:tc>
        <w:tc>
          <w:tcPr>
            <w:tcW w:w="141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927C8" w:rsidRPr="00D927C8" w:rsidTr="003D1A4B">
        <w:trPr>
          <w:trHeight w:val="270"/>
        </w:trPr>
        <w:tc>
          <w:tcPr>
            <w:tcW w:w="7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EGG</w:t>
            </w:r>
          </w:p>
        </w:tc>
        <w:tc>
          <w:tcPr>
            <w:tcW w:w="1468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EGG_hsa04261</w:t>
            </w:r>
          </w:p>
        </w:tc>
        <w:tc>
          <w:tcPr>
            <w:tcW w:w="56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2</w:t>
            </w:r>
          </w:p>
        </w:tc>
        <w:tc>
          <w:tcPr>
            <w:tcW w:w="133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.66667</w:t>
            </w:r>
          </w:p>
        </w:tc>
        <w:tc>
          <w:tcPr>
            <w:tcW w:w="1687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23076923</w:t>
            </w:r>
          </w:p>
        </w:tc>
        <w:tc>
          <w:tcPr>
            <w:tcW w:w="1419" w:type="dxa"/>
            <w:noWrap/>
            <w:hideMark/>
          </w:tcPr>
          <w:p w:rsidR="00D927C8" w:rsidRPr="00D927C8" w:rsidRDefault="00D927C8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27C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</w:tr>
    </w:tbl>
    <w:p w:rsidR="004C0EE0" w:rsidRPr="00D927C8" w:rsidRDefault="004C0EE0"/>
    <w:sectPr w:rsidR="004C0EE0" w:rsidRPr="00D927C8" w:rsidSect="00D927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420A7B"/>
    <w:multiLevelType w:val="hybridMultilevel"/>
    <w:tmpl w:val="D088A526"/>
    <w:lvl w:ilvl="0" w:tplc="6478AFA4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7C8"/>
    <w:rsid w:val="00033361"/>
    <w:rsid w:val="0004296F"/>
    <w:rsid w:val="000449A7"/>
    <w:rsid w:val="0006700D"/>
    <w:rsid w:val="000711FB"/>
    <w:rsid w:val="000A3101"/>
    <w:rsid w:val="000B69B3"/>
    <w:rsid w:val="000D11B3"/>
    <w:rsid w:val="000E1F1B"/>
    <w:rsid w:val="000E37BA"/>
    <w:rsid w:val="0011076A"/>
    <w:rsid w:val="00117435"/>
    <w:rsid w:val="0012685C"/>
    <w:rsid w:val="001272EE"/>
    <w:rsid w:val="00130BC7"/>
    <w:rsid w:val="00154BE2"/>
    <w:rsid w:val="00161783"/>
    <w:rsid w:val="0016182E"/>
    <w:rsid w:val="00161FA2"/>
    <w:rsid w:val="00164007"/>
    <w:rsid w:val="00181527"/>
    <w:rsid w:val="001848DF"/>
    <w:rsid w:val="001963CF"/>
    <w:rsid w:val="001A14C6"/>
    <w:rsid w:val="001D3E12"/>
    <w:rsid w:val="001F2D1F"/>
    <w:rsid w:val="001F3DE8"/>
    <w:rsid w:val="00247216"/>
    <w:rsid w:val="00250AF1"/>
    <w:rsid w:val="00275CF1"/>
    <w:rsid w:val="002D1D8A"/>
    <w:rsid w:val="002D2651"/>
    <w:rsid w:val="002E5452"/>
    <w:rsid w:val="003007E8"/>
    <w:rsid w:val="0032136D"/>
    <w:rsid w:val="0032249D"/>
    <w:rsid w:val="00341F1B"/>
    <w:rsid w:val="003500CF"/>
    <w:rsid w:val="00351683"/>
    <w:rsid w:val="00360D6C"/>
    <w:rsid w:val="003A0DDE"/>
    <w:rsid w:val="003B5E8A"/>
    <w:rsid w:val="003C259E"/>
    <w:rsid w:val="003E37E8"/>
    <w:rsid w:val="003F0C6A"/>
    <w:rsid w:val="0040069D"/>
    <w:rsid w:val="004022A5"/>
    <w:rsid w:val="0041786F"/>
    <w:rsid w:val="004200EE"/>
    <w:rsid w:val="00422321"/>
    <w:rsid w:val="00425977"/>
    <w:rsid w:val="00427774"/>
    <w:rsid w:val="004654A0"/>
    <w:rsid w:val="00473E57"/>
    <w:rsid w:val="004759E3"/>
    <w:rsid w:val="00480890"/>
    <w:rsid w:val="00486307"/>
    <w:rsid w:val="00495246"/>
    <w:rsid w:val="00496755"/>
    <w:rsid w:val="004B551C"/>
    <w:rsid w:val="004C0EE0"/>
    <w:rsid w:val="004D5245"/>
    <w:rsid w:val="004E2968"/>
    <w:rsid w:val="004F406E"/>
    <w:rsid w:val="005044D1"/>
    <w:rsid w:val="005208A5"/>
    <w:rsid w:val="005921AE"/>
    <w:rsid w:val="005C0ACD"/>
    <w:rsid w:val="005C1E91"/>
    <w:rsid w:val="005F08AF"/>
    <w:rsid w:val="005F137E"/>
    <w:rsid w:val="00602D76"/>
    <w:rsid w:val="00604A55"/>
    <w:rsid w:val="0061048A"/>
    <w:rsid w:val="00621727"/>
    <w:rsid w:val="006278D9"/>
    <w:rsid w:val="006373B1"/>
    <w:rsid w:val="006826F9"/>
    <w:rsid w:val="006967B3"/>
    <w:rsid w:val="006A0AF8"/>
    <w:rsid w:val="006C11D0"/>
    <w:rsid w:val="006D053A"/>
    <w:rsid w:val="006D30C1"/>
    <w:rsid w:val="006E0E5C"/>
    <w:rsid w:val="00700439"/>
    <w:rsid w:val="00715DE5"/>
    <w:rsid w:val="007322A0"/>
    <w:rsid w:val="00740017"/>
    <w:rsid w:val="00744B50"/>
    <w:rsid w:val="0075345B"/>
    <w:rsid w:val="007564C8"/>
    <w:rsid w:val="00756EE4"/>
    <w:rsid w:val="007621BF"/>
    <w:rsid w:val="00786BA8"/>
    <w:rsid w:val="0079746A"/>
    <w:rsid w:val="007A60AD"/>
    <w:rsid w:val="007C3CF2"/>
    <w:rsid w:val="007C7857"/>
    <w:rsid w:val="007E0FE7"/>
    <w:rsid w:val="007E1033"/>
    <w:rsid w:val="007E2A5B"/>
    <w:rsid w:val="00845D92"/>
    <w:rsid w:val="008505BA"/>
    <w:rsid w:val="00872286"/>
    <w:rsid w:val="0088484D"/>
    <w:rsid w:val="00896A10"/>
    <w:rsid w:val="008A1A16"/>
    <w:rsid w:val="008F077E"/>
    <w:rsid w:val="008F2321"/>
    <w:rsid w:val="009053AE"/>
    <w:rsid w:val="00911839"/>
    <w:rsid w:val="00922622"/>
    <w:rsid w:val="00924916"/>
    <w:rsid w:val="00973A51"/>
    <w:rsid w:val="00991FFB"/>
    <w:rsid w:val="009965D0"/>
    <w:rsid w:val="009B0EA0"/>
    <w:rsid w:val="009C61C2"/>
    <w:rsid w:val="009D4D57"/>
    <w:rsid w:val="009E4922"/>
    <w:rsid w:val="00A438D4"/>
    <w:rsid w:val="00A81453"/>
    <w:rsid w:val="00A86395"/>
    <w:rsid w:val="00A908E0"/>
    <w:rsid w:val="00AA204D"/>
    <w:rsid w:val="00AA5627"/>
    <w:rsid w:val="00AB4772"/>
    <w:rsid w:val="00AB6033"/>
    <w:rsid w:val="00AD7184"/>
    <w:rsid w:val="00AE64F7"/>
    <w:rsid w:val="00AF4A58"/>
    <w:rsid w:val="00B1258B"/>
    <w:rsid w:val="00B13840"/>
    <w:rsid w:val="00B30809"/>
    <w:rsid w:val="00B309DE"/>
    <w:rsid w:val="00B351AB"/>
    <w:rsid w:val="00B367CF"/>
    <w:rsid w:val="00B36851"/>
    <w:rsid w:val="00B40BF0"/>
    <w:rsid w:val="00B41FAA"/>
    <w:rsid w:val="00B44C51"/>
    <w:rsid w:val="00B65A30"/>
    <w:rsid w:val="00B674AD"/>
    <w:rsid w:val="00B85534"/>
    <w:rsid w:val="00B918D6"/>
    <w:rsid w:val="00B92678"/>
    <w:rsid w:val="00BB2B19"/>
    <w:rsid w:val="00BC3397"/>
    <w:rsid w:val="00BC5CCE"/>
    <w:rsid w:val="00BC65AA"/>
    <w:rsid w:val="00BF3D35"/>
    <w:rsid w:val="00C165C9"/>
    <w:rsid w:val="00C263E5"/>
    <w:rsid w:val="00C307C6"/>
    <w:rsid w:val="00C44E66"/>
    <w:rsid w:val="00C50C1C"/>
    <w:rsid w:val="00C705D5"/>
    <w:rsid w:val="00C93D5C"/>
    <w:rsid w:val="00CE34E0"/>
    <w:rsid w:val="00CF03B0"/>
    <w:rsid w:val="00CF6C73"/>
    <w:rsid w:val="00D11CC1"/>
    <w:rsid w:val="00D25A72"/>
    <w:rsid w:val="00D31E6D"/>
    <w:rsid w:val="00D47508"/>
    <w:rsid w:val="00D65FB0"/>
    <w:rsid w:val="00D67250"/>
    <w:rsid w:val="00D74602"/>
    <w:rsid w:val="00D927C8"/>
    <w:rsid w:val="00D94E2B"/>
    <w:rsid w:val="00DC1193"/>
    <w:rsid w:val="00DC6BE0"/>
    <w:rsid w:val="00DF1ABB"/>
    <w:rsid w:val="00DF5CB8"/>
    <w:rsid w:val="00DF6B1D"/>
    <w:rsid w:val="00E305CA"/>
    <w:rsid w:val="00E35D08"/>
    <w:rsid w:val="00E407C6"/>
    <w:rsid w:val="00E45378"/>
    <w:rsid w:val="00E45948"/>
    <w:rsid w:val="00E859E8"/>
    <w:rsid w:val="00EB25F1"/>
    <w:rsid w:val="00EC31B4"/>
    <w:rsid w:val="00EC68DC"/>
    <w:rsid w:val="00ED5B90"/>
    <w:rsid w:val="00EE51F2"/>
    <w:rsid w:val="00EE72C8"/>
    <w:rsid w:val="00F33A63"/>
    <w:rsid w:val="00F43809"/>
    <w:rsid w:val="00F5627B"/>
    <w:rsid w:val="00F910DB"/>
    <w:rsid w:val="00F97E14"/>
    <w:rsid w:val="00FC463B"/>
    <w:rsid w:val="00FE5658"/>
    <w:rsid w:val="00FE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87D5B2-38D7-48BE-A12E-76E6B9232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27C8"/>
    <w:pPr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 w:line="240" w:lineRule="auto"/>
      <w:jc w:val="center"/>
    </w:pPr>
    <w:rPr>
      <w:rFonts w:ascii="Tahoma" w:eastAsia="Microsoft YaHei" w:hAnsi="Tahoma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927C8"/>
    <w:rPr>
      <w:rFonts w:ascii="Tahoma" w:eastAsia="Microsoft YaHei" w:hAnsi="Tahoma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927C8"/>
    <w:pPr>
      <w:tabs>
        <w:tab w:val="center" w:pos="4153"/>
        <w:tab w:val="right" w:pos="8306"/>
      </w:tabs>
      <w:adjustRightInd w:val="0"/>
      <w:snapToGrid w:val="0"/>
      <w:spacing w:after="200" w:line="240" w:lineRule="auto"/>
    </w:pPr>
    <w:rPr>
      <w:rFonts w:ascii="Tahoma" w:eastAsia="Microsoft YaHei" w:hAnsi="Tahoma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927C8"/>
    <w:rPr>
      <w:rFonts w:ascii="Tahoma" w:eastAsia="Microsoft YaHei" w:hAnsi="Tahoma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27C8"/>
    <w:pPr>
      <w:adjustRightInd w:val="0"/>
      <w:snapToGrid w:val="0"/>
      <w:spacing w:after="0" w:line="240" w:lineRule="auto"/>
    </w:pPr>
    <w:rPr>
      <w:rFonts w:ascii="Tahoma" w:eastAsia="Microsoft YaHei" w:hAnsi="Tahoma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7C8"/>
    <w:rPr>
      <w:rFonts w:ascii="Tahoma" w:eastAsia="Microsoft YaHei" w:hAnsi="Tahoma"/>
      <w:sz w:val="18"/>
      <w:szCs w:val="18"/>
      <w:lang w:eastAsia="zh-CN"/>
    </w:rPr>
  </w:style>
  <w:style w:type="character" w:styleId="Emphasis">
    <w:name w:val="Emphasis"/>
    <w:basedOn w:val="DefaultParagraphFont"/>
    <w:uiPriority w:val="20"/>
    <w:qFormat/>
    <w:rsid w:val="00D927C8"/>
    <w:rPr>
      <w:i/>
      <w:iCs/>
    </w:rPr>
  </w:style>
  <w:style w:type="character" w:styleId="Hyperlink">
    <w:name w:val="Hyperlink"/>
    <w:basedOn w:val="DefaultParagraphFont"/>
    <w:uiPriority w:val="99"/>
    <w:unhideWhenUsed/>
    <w:rsid w:val="00D927C8"/>
    <w:rPr>
      <w:color w:val="0563C1" w:themeColor="hyperlink"/>
      <w:u w:val="single"/>
    </w:rPr>
  </w:style>
  <w:style w:type="table" w:styleId="TableGrid">
    <w:name w:val="Table Grid"/>
    <w:basedOn w:val="TableNormal"/>
    <w:rsid w:val="00D927C8"/>
    <w:pPr>
      <w:spacing w:after="0" w:line="240" w:lineRule="auto"/>
    </w:pPr>
    <w:rPr>
      <w:rFonts w:eastAsia="Microsoft YaHe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27C8"/>
    <w:pPr>
      <w:adjustRightInd w:val="0"/>
      <w:snapToGrid w:val="0"/>
      <w:spacing w:after="200" w:line="240" w:lineRule="auto"/>
      <w:ind w:firstLineChars="200" w:firstLine="420"/>
    </w:pPr>
    <w:rPr>
      <w:rFonts w:ascii="Tahoma" w:eastAsia="Microsoft YaHei" w:hAnsi="Tahoma"/>
      <w:lang w:eastAsia="zh-CN"/>
    </w:rPr>
  </w:style>
  <w:style w:type="paragraph" w:customStyle="1" w:styleId="Affiliation">
    <w:name w:val="Affiliation"/>
    <w:basedOn w:val="Normal"/>
    <w:qFormat/>
    <w:rsid w:val="00D927C8"/>
    <w:pPr>
      <w:spacing w:before="240" w:after="0" w:line="360" w:lineRule="auto"/>
    </w:pPr>
    <w:rPr>
      <w:rFonts w:ascii="Times New Roman" w:eastAsiaTheme="minorEastAsia" w:hAnsi="Times New Roman" w:cs="Times New Roman"/>
      <w:i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3924</Words>
  <Characters>22373</Characters>
  <Application>Microsoft Office Word</Application>
  <DocSecurity>0</DocSecurity>
  <Lines>186</Lines>
  <Paragraphs>52</Paragraphs>
  <ScaleCrop>false</ScaleCrop>
  <Company/>
  <LinksUpToDate>false</LinksUpToDate>
  <CharactersWithSpaces>26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Thangaraj</dc:creator>
  <cp:keywords/>
  <dc:description/>
  <cp:lastModifiedBy>Revathi Thangaraj</cp:lastModifiedBy>
  <cp:revision>1</cp:revision>
  <dcterms:created xsi:type="dcterms:W3CDTF">2023-07-31T03:53:00Z</dcterms:created>
  <dcterms:modified xsi:type="dcterms:W3CDTF">2023-07-31T03:56:00Z</dcterms:modified>
</cp:coreProperties>
</file>